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7AB973" w14:textId="79A4691F" w:rsidR="002710B9" w:rsidRPr="000A3F75" w:rsidRDefault="00636798" w:rsidP="00BD528D">
      <w:pPr>
        <w:spacing w:line="480" w:lineRule="auto"/>
        <w:rPr>
          <w:b/>
        </w:rPr>
      </w:pPr>
      <w:r w:rsidRPr="00636798">
        <w:rPr>
          <w:b/>
        </w:rPr>
        <w:t>Materials and Methods</w:t>
      </w:r>
    </w:p>
    <w:p w14:paraId="20298337" w14:textId="1BCEB21B" w:rsidR="0067338C" w:rsidRPr="000A3F75" w:rsidRDefault="00BC61B5" w:rsidP="00BD528D">
      <w:pPr>
        <w:spacing w:line="480" w:lineRule="auto"/>
        <w:rPr>
          <w:b/>
        </w:rPr>
      </w:pPr>
      <w:r w:rsidRPr="000A3F75">
        <w:rPr>
          <w:b/>
        </w:rPr>
        <w:t xml:space="preserve">Collection of </w:t>
      </w:r>
      <w:bookmarkStart w:id="0" w:name="OLE_LINK103"/>
      <w:bookmarkStart w:id="1" w:name="OLE_LINK104"/>
      <w:bookmarkStart w:id="2" w:name="OLE_LINK105"/>
      <w:r w:rsidR="003D5ABE" w:rsidRPr="000A3F75">
        <w:rPr>
          <w:b/>
        </w:rPr>
        <w:t>m</w:t>
      </w:r>
      <w:r w:rsidR="003D5ABE" w:rsidRPr="000A3F75">
        <w:rPr>
          <w:b/>
          <w:vertAlign w:val="superscript"/>
        </w:rPr>
        <w:t>6</w:t>
      </w:r>
      <w:r w:rsidR="002F411B" w:rsidRPr="000A3F75">
        <w:rPr>
          <w:b/>
        </w:rPr>
        <w:t>A/5m</w:t>
      </w:r>
      <w:r w:rsidR="002F411B" w:rsidRPr="000A3F75">
        <w:rPr>
          <w:rFonts w:hint="eastAsia"/>
          <w:b/>
        </w:rPr>
        <w:t>C</w:t>
      </w:r>
      <w:r w:rsidRPr="000A3F75">
        <w:rPr>
          <w:b/>
        </w:rPr>
        <w:t xml:space="preserve"> regulators</w:t>
      </w:r>
      <w:bookmarkEnd w:id="0"/>
      <w:bookmarkEnd w:id="1"/>
      <w:bookmarkEnd w:id="2"/>
      <w:r w:rsidR="00442295" w:rsidRPr="000A3F75">
        <w:rPr>
          <w:b/>
        </w:rPr>
        <w:t xml:space="preserve"> </w:t>
      </w:r>
      <w:r w:rsidR="00442295" w:rsidRPr="000A3F75">
        <w:rPr>
          <w:rFonts w:hint="eastAsia"/>
          <w:b/>
        </w:rPr>
        <w:t>a</w:t>
      </w:r>
      <w:r w:rsidR="00442295" w:rsidRPr="000A3F75">
        <w:rPr>
          <w:b/>
        </w:rPr>
        <w:t>nd datasets studied</w:t>
      </w:r>
    </w:p>
    <w:p w14:paraId="739B95CA" w14:textId="6FABF408" w:rsidR="0067338C" w:rsidRPr="000A3F75" w:rsidRDefault="001C16D4" w:rsidP="00BD528D">
      <w:pPr>
        <w:spacing w:line="480" w:lineRule="auto"/>
        <w:rPr>
          <w:bCs/>
        </w:rPr>
      </w:pPr>
      <w:r w:rsidRPr="000A3F75">
        <w:t xml:space="preserve">From published studies </w:t>
      </w:r>
      <w:r w:rsidRPr="000A3F75">
        <w:fldChar w:fldCharType="begin">
          <w:fldData xml:space="preserve">PEVuZE5vdGU+PENpdGU+PEF1dGhvcj5TbWl0aDwvQXV0aG9yPjxZZWFyPjIwMTM8L1llYXI+PFJl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</w:fldData>
        </w:fldChar>
      </w:r>
      <w:r w:rsidR="003C2030">
        <w:instrText xml:space="preserve"> ADDIN EN.CITE </w:instrText>
      </w:r>
      <w:r w:rsidR="003C2030">
        <w:fldChar w:fldCharType="begin">
          <w:fldData xml:space="preserve">PEVuZE5vdGU+PENpdGU+PEF1dGhvcj5TbWl0aDwvQXV0aG9yPjxZZWFyPjIwMTM8L1llYXI+PFJl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</w:fldData>
        </w:fldChar>
      </w:r>
      <w:r w:rsidR="003C2030">
        <w:instrText xml:space="preserve"> ADDIN EN.CITE.DATA </w:instrText>
      </w:r>
      <w:r w:rsidR="003C2030">
        <w:fldChar w:fldCharType="end"/>
      </w:r>
      <w:r w:rsidRPr="000A3F75">
        <w:fldChar w:fldCharType="separate"/>
      </w:r>
      <w:r w:rsidR="003C2030">
        <w:rPr>
          <w:noProof/>
        </w:rPr>
        <w:t>(1-4)</w:t>
      </w:r>
      <w:r w:rsidRPr="000A3F75">
        <w:fldChar w:fldCharType="end"/>
      </w:r>
      <w:r w:rsidR="00BC61B5" w:rsidRPr="000A3F75">
        <w:t xml:space="preserve">, we collected </w:t>
      </w:r>
      <w:r w:rsidR="00904D8E" w:rsidRPr="000A3F75">
        <w:rPr>
          <w:rFonts w:hint="eastAsia"/>
        </w:rPr>
        <w:t>a</w:t>
      </w:r>
      <w:r w:rsidR="00904D8E" w:rsidRPr="000A3F75">
        <w:t xml:space="preserve"> </w:t>
      </w:r>
      <w:r w:rsidR="00904D8E" w:rsidRPr="000A3F75">
        <w:rPr>
          <w:rFonts w:hint="eastAsia"/>
        </w:rPr>
        <w:t>total</w:t>
      </w:r>
      <w:r w:rsidR="003D5ABE" w:rsidRPr="000A3F75">
        <w:t xml:space="preserve"> of 20 m</w:t>
      </w:r>
      <w:r w:rsidR="003D5ABE" w:rsidRPr="000A3F75">
        <w:rPr>
          <w:vertAlign w:val="superscript"/>
        </w:rPr>
        <w:t>6</w:t>
      </w:r>
      <w:r w:rsidR="003D5ABE" w:rsidRPr="000A3F75">
        <w:t xml:space="preserve">A and 21 </w:t>
      </w:r>
      <w:r w:rsidR="003D5ABE" w:rsidRPr="000A3F75">
        <w:rPr>
          <w:rFonts w:hint="eastAsia"/>
        </w:rPr>
        <w:t>5mC</w:t>
      </w:r>
      <w:r w:rsidR="00902A09" w:rsidRPr="000A3F75">
        <w:t xml:space="preserve"> regulators. We analyzed the genome-wide omics data from </w:t>
      </w:r>
      <w:r w:rsidR="00902A09" w:rsidRPr="000A3F75">
        <w:rPr>
          <w:rFonts w:hint="eastAsia"/>
        </w:rPr>
        <w:t xml:space="preserve">a total of </w:t>
      </w:r>
      <w:bookmarkStart w:id="3" w:name="_Hlk23783344"/>
      <w:r w:rsidR="00902A09" w:rsidRPr="000A3F75">
        <w:t>11,080 human samples</w:t>
      </w:r>
      <w:bookmarkEnd w:id="3"/>
      <w:r w:rsidR="00902A09" w:rsidRPr="000A3F75">
        <w:rPr>
          <w:bCs/>
        </w:rPr>
        <w:t xml:space="preserve"> across 33 cancer types </w:t>
      </w:r>
      <w:r w:rsidR="00902A09" w:rsidRPr="000A3F75">
        <w:rPr>
          <w:rFonts w:eastAsia="TimesNewRoman"/>
        </w:rPr>
        <w:t xml:space="preserve">from </w:t>
      </w:r>
      <w:r w:rsidR="00D110DE" w:rsidRPr="000A3F75">
        <w:t>The Cancer Genome Atlas (TCGA) (</w:t>
      </w:r>
      <w:hyperlink r:id="rId4" w:history="1">
        <w:r w:rsidR="00D110DE" w:rsidRPr="000A3F75">
          <w:rPr>
            <w:rStyle w:val="aa"/>
          </w:rPr>
          <w:t>http://cancergenome.nih.gov/</w:t>
        </w:r>
      </w:hyperlink>
      <w:r w:rsidR="00F30C7B" w:rsidRPr="000A3F75">
        <w:rPr>
          <w:bCs/>
        </w:rPr>
        <w:t xml:space="preserve">); the cancer types included </w:t>
      </w:r>
      <w:r w:rsidR="002A1020" w:rsidRPr="000A3F75">
        <w:rPr>
          <w:rFonts w:hint="eastAsia"/>
          <w:bCs/>
        </w:rPr>
        <w:t>are</w:t>
      </w:r>
      <w:r w:rsidR="002A1020" w:rsidRPr="000A3F75">
        <w:rPr>
          <w:bCs/>
        </w:rPr>
        <w:t xml:space="preserve"> summarized in Table S1.</w:t>
      </w:r>
    </w:p>
    <w:p w14:paraId="7A0A49AC" w14:textId="2FDC2BA3" w:rsidR="004552EF" w:rsidRPr="000A3F75" w:rsidRDefault="004552EF" w:rsidP="00BD528D">
      <w:pPr>
        <w:spacing w:line="480" w:lineRule="auto"/>
        <w:rPr>
          <w:bCs/>
        </w:rPr>
      </w:pPr>
    </w:p>
    <w:p w14:paraId="2C82D0B3" w14:textId="0BA99E58" w:rsidR="00353F7C" w:rsidRPr="000A3F75" w:rsidRDefault="00BC61B5" w:rsidP="00BD528D">
      <w:pPr>
        <w:spacing w:line="480" w:lineRule="auto"/>
        <w:rPr>
          <w:b/>
        </w:rPr>
      </w:pPr>
      <w:r w:rsidRPr="000A3F75">
        <w:rPr>
          <w:b/>
        </w:rPr>
        <w:t>Genomic, transcriptomic, and clinical data analyzed across cancer types</w:t>
      </w:r>
    </w:p>
    <w:p w14:paraId="732B88E5" w14:textId="2741AC34" w:rsidR="00793715" w:rsidRPr="000A3F75" w:rsidRDefault="009B272F" w:rsidP="00543849">
      <w:pPr>
        <w:spacing w:line="480" w:lineRule="auto"/>
      </w:pPr>
      <w:r w:rsidRPr="000A3F75">
        <w:t>The MC3</w:t>
      </w:r>
      <w:r w:rsidRPr="000A3F75">
        <w:rPr>
          <w:rFonts w:hint="eastAsia"/>
        </w:rPr>
        <w:t xml:space="preserve"> </w:t>
      </w:r>
      <w:r w:rsidR="007D41C5" w:rsidRPr="000A3F75">
        <w:t xml:space="preserve">somatic mutation data </w:t>
      </w:r>
      <w:r w:rsidRPr="000A3F75">
        <w:rPr>
          <w:rFonts w:hint="eastAsia"/>
        </w:rPr>
        <w:t xml:space="preserve">and </w:t>
      </w:r>
      <w:r w:rsidR="00672728" w:rsidRPr="000A3F75">
        <w:t>Level 3 RNA-Seq data, represented as RNA-Seq by Expectation-Maximization (RSEM) data normalized within each sample to the upper quartile of total reads, were downloaded from the UCSC Xena browser (</w:t>
      </w:r>
      <w:hyperlink r:id="rId5" w:history="1">
        <w:r w:rsidR="00672728" w:rsidRPr="000A3F75">
          <w:rPr>
            <w:rStyle w:val="aa"/>
          </w:rPr>
          <w:t>http://xena.ucsc.edu/</w:t>
        </w:r>
      </w:hyperlink>
      <w:r w:rsidR="00227C00" w:rsidRPr="000A3F75">
        <w:t>). In addition, we identified the protein-protein interactions among m</w:t>
      </w:r>
      <w:r w:rsidR="00227C00" w:rsidRPr="000A3F75">
        <w:rPr>
          <w:vertAlign w:val="superscript"/>
        </w:rPr>
        <w:t>6</w:t>
      </w:r>
      <w:r w:rsidR="002427E5" w:rsidRPr="000A3F75">
        <w:t>A and 5mC regulators based on the GeneMANIA interaction database (</w:t>
      </w:r>
      <w:hyperlink r:id="rId6" w:history="1">
        <w:r w:rsidR="002427E5" w:rsidRPr="000A3F75">
          <w:rPr>
            <w:rStyle w:val="aa"/>
          </w:rPr>
          <w:t>http://genemania.org</w:t>
        </w:r>
      </w:hyperlink>
      <w:r w:rsidR="001C16D4" w:rsidRPr="000A3F75">
        <w:t xml:space="preserve">) </w:t>
      </w:r>
      <w:r w:rsidR="001C16D4" w:rsidRPr="000A3F75">
        <w:fldChar w:fldCharType="begin">
          <w:fldData xml:space="preserve">PEVuZE5vdGU+PENpdGU+PEF1dGhvcj5GcmFuejwvQXV0aG9yPjxZZWFyPjIwMTg8L1llYXI+PFJl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=
</w:fldData>
        </w:fldChar>
      </w:r>
      <w:r w:rsidR="003C2030">
        <w:instrText xml:space="preserve"> ADDIN EN.CITE </w:instrText>
      </w:r>
      <w:r w:rsidR="003C2030">
        <w:fldChar w:fldCharType="begin">
          <w:fldData xml:space="preserve">PEVuZE5vdGU+PENpdGU+PEF1dGhvcj5GcmFuejwvQXV0aG9yPjxZZWFyPjIwMTg8L1llYXI+PFJl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=
</w:fldData>
        </w:fldChar>
      </w:r>
      <w:r w:rsidR="003C2030">
        <w:instrText xml:space="preserve"> ADDIN EN.CITE.DATA </w:instrText>
      </w:r>
      <w:r w:rsidR="003C2030">
        <w:fldChar w:fldCharType="end"/>
      </w:r>
      <w:r w:rsidR="001C16D4" w:rsidRPr="000A3F75">
        <w:fldChar w:fldCharType="separate"/>
      </w:r>
      <w:r w:rsidR="003C2030">
        <w:rPr>
          <w:noProof/>
        </w:rPr>
        <w:t>(5)</w:t>
      </w:r>
      <w:r w:rsidR="001C16D4" w:rsidRPr="000A3F75">
        <w:fldChar w:fldCharType="end"/>
      </w:r>
      <w:r w:rsidR="00227C00" w:rsidRPr="000A3F75">
        <w:t xml:space="preserve">, and the interactions were visualized </w:t>
      </w:r>
      <w:r w:rsidR="00687C7C">
        <w:t>with</w:t>
      </w:r>
      <w:r w:rsidR="00687C7C" w:rsidRPr="000A3F75">
        <w:t xml:space="preserve"> </w:t>
      </w:r>
      <w:r w:rsidR="00227C00" w:rsidRPr="000A3F75">
        <w:t xml:space="preserve">Cytoscape </w:t>
      </w:r>
      <w:r w:rsidR="00227C00" w:rsidRPr="000A3F75">
        <w:fldChar w:fldCharType="begin"/>
      </w:r>
      <w:r w:rsidR="003C2030">
        <w:instrText xml:space="preserve"> ADDIN EN.CITE &lt;EndNote&gt;&lt;Cite&gt;&lt;Author&gt;Shannon&lt;/Author&gt;&lt;Year&gt;2003&lt;/Year&gt;&lt;RecNum&gt;16&lt;/RecNum&gt;&lt;DisplayText&gt;(6)&lt;/DisplayText&gt;&lt;record&gt;&lt;rec-number&gt;16&lt;/rec-number&gt;&lt;foreign-keys&gt;&lt;key app="EN" db-id="rr55rs5zbdxsa9epp0h50rzr5t5eztra5xv2" timestamp="1556916731"&gt;16&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rsidR="00227C00" w:rsidRPr="000A3F75">
        <w:fldChar w:fldCharType="separate"/>
      </w:r>
      <w:r w:rsidR="003C2030">
        <w:rPr>
          <w:noProof/>
        </w:rPr>
        <w:t>(6)</w:t>
      </w:r>
      <w:r w:rsidR="00227C00" w:rsidRPr="000A3F75">
        <w:fldChar w:fldCharType="end"/>
      </w:r>
      <w:r w:rsidR="00543849" w:rsidRPr="000A3F75">
        <w:t xml:space="preserve">. The clinical information for patients was downloaded from </w:t>
      </w:r>
      <w:r w:rsidR="00687C7C">
        <w:t xml:space="preserve">the </w:t>
      </w:r>
      <w:r w:rsidR="00543849" w:rsidRPr="000A3F75">
        <w:t>TCGA via the R</w:t>
      </w:r>
      <w:r w:rsidR="00577775">
        <w:t xml:space="preserve"> </w:t>
      </w:r>
      <w:r w:rsidR="00543849" w:rsidRPr="000A3F75">
        <w:t xml:space="preserve">package </w:t>
      </w:r>
      <w:r w:rsidR="00543849" w:rsidRPr="00803190">
        <w:rPr>
          <w:i/>
          <w:iCs/>
        </w:rPr>
        <w:t>TCGAbiolinks</w:t>
      </w:r>
      <w:r w:rsidR="00543849" w:rsidRPr="000A3F75">
        <w:t>.</w:t>
      </w:r>
    </w:p>
    <w:p w14:paraId="682FBAAA" w14:textId="56C66381" w:rsidR="00793715" w:rsidRPr="000A3F75" w:rsidRDefault="00793715" w:rsidP="00BD528D">
      <w:pPr>
        <w:spacing w:line="480" w:lineRule="auto"/>
      </w:pPr>
    </w:p>
    <w:p w14:paraId="0A19072B" w14:textId="76A207EF" w:rsidR="00403853" w:rsidRPr="000A3F75" w:rsidRDefault="00BC61B5" w:rsidP="00BD528D">
      <w:pPr>
        <w:spacing w:line="480" w:lineRule="auto"/>
        <w:rPr>
          <w:b/>
        </w:rPr>
      </w:pPr>
      <w:r w:rsidRPr="000A3F75">
        <w:rPr>
          <w:b/>
        </w:rPr>
        <w:t xml:space="preserve">Identification of </w:t>
      </w:r>
      <w:bookmarkStart w:id="4" w:name="OLE_LINK108"/>
      <w:bookmarkStart w:id="5" w:name="OLE_LINK109"/>
      <w:bookmarkStart w:id="6" w:name="OLE_LINK110"/>
      <w:bookmarkStart w:id="7" w:name="OLE_LINK115"/>
      <w:bookmarkStart w:id="8" w:name="OLE_LINK116"/>
      <w:r w:rsidRPr="000A3F75">
        <w:rPr>
          <w:b/>
        </w:rPr>
        <w:t xml:space="preserve">hub </w:t>
      </w:r>
      <w:bookmarkStart w:id="9" w:name="OLE_LINK111"/>
      <w:bookmarkStart w:id="10" w:name="OLE_LINK112"/>
      <w:r w:rsidR="003C5537" w:rsidRPr="000A3F75">
        <w:rPr>
          <w:b/>
        </w:rPr>
        <w:t>m</w:t>
      </w:r>
      <w:r w:rsidR="003C5537" w:rsidRPr="000A3F75">
        <w:rPr>
          <w:b/>
          <w:vertAlign w:val="superscript"/>
        </w:rPr>
        <w:t>6</w:t>
      </w:r>
      <w:r w:rsidR="006C67D7" w:rsidRPr="000A3F75">
        <w:rPr>
          <w:b/>
        </w:rPr>
        <w:t>A/5m</w:t>
      </w:r>
      <w:r w:rsidR="006C67D7" w:rsidRPr="000A3F75">
        <w:rPr>
          <w:rFonts w:hint="eastAsia"/>
          <w:b/>
        </w:rPr>
        <w:t>C</w:t>
      </w:r>
      <w:r w:rsidR="003C5537" w:rsidRPr="000A3F75">
        <w:rPr>
          <w:b/>
        </w:rPr>
        <w:t xml:space="preserve"> regulators</w:t>
      </w:r>
      <w:bookmarkEnd w:id="4"/>
      <w:bookmarkEnd w:id="5"/>
      <w:bookmarkEnd w:id="6"/>
      <w:bookmarkEnd w:id="7"/>
      <w:bookmarkEnd w:id="8"/>
      <w:bookmarkEnd w:id="9"/>
      <w:bookmarkEnd w:id="10"/>
      <w:r w:rsidR="003C5537" w:rsidRPr="000A3F75">
        <w:rPr>
          <w:b/>
        </w:rPr>
        <w:t xml:space="preserve"> based on the </w:t>
      </w:r>
      <w:bookmarkStart w:id="11" w:name="OLE_LINK106"/>
      <w:bookmarkStart w:id="12" w:name="OLE_LINK107"/>
      <w:r w:rsidR="003C5537" w:rsidRPr="000A3F75">
        <w:rPr>
          <w:b/>
        </w:rPr>
        <w:t xml:space="preserve">topology </w:t>
      </w:r>
      <w:bookmarkEnd w:id="11"/>
      <w:bookmarkEnd w:id="12"/>
      <w:r w:rsidR="00E554AA" w:rsidRPr="000A3F75">
        <w:rPr>
          <w:b/>
        </w:rPr>
        <w:t xml:space="preserve">of </w:t>
      </w:r>
      <w:r w:rsidR="00687C7C">
        <w:rPr>
          <w:b/>
        </w:rPr>
        <w:t xml:space="preserve">the </w:t>
      </w:r>
      <w:r w:rsidR="000A3F75">
        <w:rPr>
          <w:b/>
        </w:rPr>
        <w:t>coe</w:t>
      </w:r>
      <w:r w:rsidR="00E554AA" w:rsidRPr="000A3F75">
        <w:rPr>
          <w:b/>
        </w:rPr>
        <w:t>xpression networks</w:t>
      </w:r>
    </w:p>
    <w:p w14:paraId="7D34B650" w14:textId="5C67707C" w:rsidR="00403853" w:rsidRPr="000A3F75" w:rsidRDefault="00BA186F" w:rsidP="00BD528D">
      <w:pPr>
        <w:spacing w:line="480" w:lineRule="auto"/>
      </w:pPr>
      <w:r w:rsidRPr="000A3F75">
        <w:t>To identify hub m</w:t>
      </w:r>
      <w:r w:rsidRPr="000A3F75">
        <w:rPr>
          <w:vertAlign w:val="superscript"/>
        </w:rPr>
        <w:t>6</w:t>
      </w:r>
      <w:r w:rsidR="00876E8E" w:rsidRPr="000A3F75">
        <w:t>A and 5m</w:t>
      </w:r>
      <w:r w:rsidR="00876E8E" w:rsidRPr="000A3F75">
        <w:rPr>
          <w:rFonts w:hint="eastAsia"/>
        </w:rPr>
        <w:t>C</w:t>
      </w:r>
      <w:r w:rsidR="000F04B9" w:rsidRPr="000A3F75">
        <w:t xml:space="preserve"> regulators for each cancer type, we introduced the concept of “module” from the weighted gene </w:t>
      </w:r>
      <w:r w:rsidR="000A3F75">
        <w:t>coe</w:t>
      </w:r>
      <w:r w:rsidR="000F04B9" w:rsidRPr="000A3F75">
        <w:t xml:space="preserve">xpression network analysis (WGCNA) algorithm and treated the 41 </w:t>
      </w:r>
      <w:bookmarkStart w:id="13" w:name="OLE_LINK113"/>
      <w:bookmarkStart w:id="14" w:name="OLE_LINK114"/>
      <w:r w:rsidR="00831807" w:rsidRPr="000A3F75">
        <w:t>m</w:t>
      </w:r>
      <w:r w:rsidR="00831807" w:rsidRPr="000A3F75">
        <w:rPr>
          <w:vertAlign w:val="superscript"/>
        </w:rPr>
        <w:t>6</w:t>
      </w:r>
      <w:r w:rsidR="00A55A50" w:rsidRPr="000A3F75">
        <w:t>A and 5m</w:t>
      </w:r>
      <w:r w:rsidR="00A55A50" w:rsidRPr="000A3F75">
        <w:rPr>
          <w:rFonts w:hint="eastAsia"/>
        </w:rPr>
        <w:t>C</w:t>
      </w:r>
      <w:r w:rsidR="000F04B9" w:rsidRPr="000A3F75">
        <w:t xml:space="preserve"> regulators</w:t>
      </w:r>
      <w:bookmarkEnd w:id="13"/>
      <w:bookmarkEnd w:id="14"/>
      <w:r w:rsidR="001C16D4" w:rsidRPr="000A3F75">
        <w:t xml:space="preserve"> as a module </w:t>
      </w:r>
      <w:r w:rsidR="001C16D4" w:rsidRPr="000A3F75">
        <w:fldChar w:fldCharType="begin"/>
      </w:r>
      <w:r w:rsidR="003C2030">
        <w:instrText xml:space="preserve"> ADDIN EN.CITE &lt;EndNote&gt;&lt;Cite&gt;&lt;Author&gt;Langfelder&lt;/Author&gt;&lt;Year&gt;2008&lt;/Year&gt;&lt;RecNum&gt;6&lt;/RecNum&gt;&lt;DisplayText&gt;(7)&lt;/DisplayText&gt;&lt;record&gt;&lt;rec-number&gt;6&lt;/rec-number&gt;&lt;foreign-keys&gt;&lt;key app="EN" db-id="p5w9f22aoevz20evsxkxzramsx9epsfw9z02" timestamp="1573224173"&gt;6&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lt;/isbn&gt;&lt;accession-num&gt;19114008&lt;/accession-num&gt;&lt;urls&gt;&lt;/urls&gt;&lt;custom2&gt;PMC2631488&lt;/custom2&gt;&lt;electronic-resource-num&gt;10.1186/1471-2105-9-559&lt;/electronic-resource-num&gt;&lt;remote-database-provider&gt;NLM&lt;/remote-database-provider&gt;&lt;language&gt;eng&lt;/language&gt;&lt;/record&gt;&lt;/Cite&gt;&lt;/EndNote&gt;</w:instrText>
      </w:r>
      <w:r w:rsidR="001C16D4" w:rsidRPr="000A3F75">
        <w:fldChar w:fldCharType="separate"/>
      </w:r>
      <w:r w:rsidR="003C2030">
        <w:rPr>
          <w:noProof/>
        </w:rPr>
        <w:t>(7)</w:t>
      </w:r>
      <w:r w:rsidR="001C16D4" w:rsidRPr="000A3F75">
        <w:fldChar w:fldCharType="end"/>
      </w:r>
      <w:r w:rsidR="009F07E3" w:rsidRPr="000A3F75">
        <w:t xml:space="preserve">. </w:t>
      </w:r>
      <w:bookmarkStart w:id="15" w:name="OLE_LINK119"/>
      <w:bookmarkStart w:id="16" w:name="OLE_LINK120"/>
      <w:r w:rsidR="00E976C8" w:rsidRPr="000A3F75">
        <w:t xml:space="preserve">The </w:t>
      </w:r>
      <w:bookmarkStart w:id="17" w:name="OLE_LINK121"/>
      <w:bookmarkStart w:id="18" w:name="OLE_LINK122"/>
      <w:bookmarkStart w:id="19" w:name="OLE_LINK123"/>
      <w:r w:rsidR="006C7857" w:rsidRPr="000A3F75">
        <w:rPr>
          <w:rFonts w:hint="eastAsia"/>
        </w:rPr>
        <w:t xml:space="preserve">overall </w:t>
      </w:r>
      <w:r w:rsidR="00E976C8" w:rsidRPr="000A3F75">
        <w:lastRenderedPageBreak/>
        <w:t>expression level of</w:t>
      </w:r>
      <w:bookmarkEnd w:id="15"/>
      <w:bookmarkEnd w:id="16"/>
      <w:r w:rsidR="00E976C8" w:rsidRPr="000A3F75">
        <w:t xml:space="preserve"> </w:t>
      </w:r>
      <w:bookmarkEnd w:id="17"/>
      <w:bookmarkEnd w:id="18"/>
      <w:bookmarkEnd w:id="19"/>
      <w:r w:rsidR="00E976C8" w:rsidRPr="000A3F75">
        <w:t xml:space="preserve">the module was summarized </w:t>
      </w:r>
      <w:bookmarkStart w:id="20" w:name="OLE_LINK127"/>
      <w:bookmarkStart w:id="21" w:name="OLE_LINK128"/>
      <w:r w:rsidR="00C215FB">
        <w:t>as the</w:t>
      </w:r>
      <w:r w:rsidR="00C215FB" w:rsidRPr="000A3F75">
        <w:t xml:space="preserve"> </w:t>
      </w:r>
      <w:r w:rsidR="00E976C8" w:rsidRPr="000A3F75">
        <w:t>module eigengene</w:t>
      </w:r>
      <w:bookmarkEnd w:id="20"/>
      <w:bookmarkEnd w:id="21"/>
      <w:r w:rsidR="00743785" w:rsidRPr="000A3F75">
        <w:t xml:space="preserve"> by </w:t>
      </w:r>
      <w:r w:rsidR="00C215FB">
        <w:t xml:space="preserve">the </w:t>
      </w:r>
      <w:r w:rsidR="00743785" w:rsidRPr="000A3F75">
        <w:rPr>
          <w:i/>
        </w:rPr>
        <w:t>moduleEigengenes</w:t>
      </w:r>
      <w:r w:rsidR="00743785" w:rsidRPr="000A3F75">
        <w:t xml:space="preserve"> function in </w:t>
      </w:r>
      <w:r w:rsidR="00C215FB">
        <w:t xml:space="preserve">the </w:t>
      </w:r>
      <w:r w:rsidR="000B1084" w:rsidRPr="000A3F75">
        <w:t>R package</w:t>
      </w:r>
      <w:r w:rsidR="0064508F" w:rsidRPr="0064508F">
        <w:rPr>
          <w:i/>
        </w:rPr>
        <w:t xml:space="preserve"> </w:t>
      </w:r>
      <w:r w:rsidR="0064508F" w:rsidRPr="000A3F75">
        <w:rPr>
          <w:i/>
        </w:rPr>
        <w:t>WGCNA</w:t>
      </w:r>
      <w:r w:rsidR="000B1084" w:rsidRPr="000A3F75">
        <w:t xml:space="preserve">. We further </w:t>
      </w:r>
      <w:bookmarkStart w:id="22" w:name="OLE_LINK129"/>
      <w:bookmarkStart w:id="23" w:name="OLE_LINK130"/>
      <w:r w:rsidR="008A4E57" w:rsidRPr="000A3F75">
        <w:t xml:space="preserve">calculated </w:t>
      </w:r>
      <w:bookmarkEnd w:id="22"/>
      <w:bookmarkEnd w:id="23"/>
      <w:r w:rsidR="00DB2D92" w:rsidRPr="000A3F75">
        <w:t xml:space="preserve">the </w:t>
      </w:r>
      <w:bookmarkStart w:id="24" w:name="OLE_LINK117"/>
      <w:bookmarkStart w:id="25" w:name="OLE_LINK118"/>
      <w:r w:rsidR="00B42C58" w:rsidRPr="000A3F75">
        <w:t>module membership</w:t>
      </w:r>
      <w:bookmarkEnd w:id="24"/>
      <w:bookmarkEnd w:id="25"/>
      <w:r w:rsidR="00B42C58" w:rsidRPr="000A3F75">
        <w:t xml:space="preserve"> </w:t>
      </w:r>
      <w:r w:rsidR="00FA411D" w:rsidRPr="000A3F75">
        <w:rPr>
          <w:rFonts w:hint="eastAsia"/>
        </w:rPr>
        <w:t>(</w:t>
      </w:r>
      <w:r w:rsidR="000A3F75">
        <w:t xml:space="preserve">i.e., </w:t>
      </w:r>
      <w:r w:rsidR="00DB2D92" w:rsidRPr="000A3F75">
        <w:t xml:space="preserve">module eigengene-based </w:t>
      </w:r>
      <w:r w:rsidR="0092576D" w:rsidRPr="000A3F75">
        <w:rPr>
          <w:rFonts w:hint="eastAsia"/>
        </w:rPr>
        <w:t xml:space="preserve">intramodular </w:t>
      </w:r>
      <w:r w:rsidR="008F0A9E" w:rsidRPr="000A3F75">
        <w:t>connectivity) as the correlation between the expression value of a given m</w:t>
      </w:r>
      <w:r w:rsidR="008F0A9E" w:rsidRPr="000A3F75">
        <w:rPr>
          <w:vertAlign w:val="superscript"/>
        </w:rPr>
        <w:t>6</w:t>
      </w:r>
      <w:r w:rsidR="008F0A9E" w:rsidRPr="000A3F75">
        <w:t>A/5m</w:t>
      </w:r>
      <w:r w:rsidR="008F0A9E" w:rsidRPr="000A3F75">
        <w:rPr>
          <w:rFonts w:hint="eastAsia"/>
        </w:rPr>
        <w:t>C</w:t>
      </w:r>
      <w:r w:rsidR="007D2D99" w:rsidRPr="000A3F75">
        <w:t xml:space="preserve"> regulator and the module eigengene. Hub </w:t>
      </w:r>
      <w:bookmarkStart w:id="26" w:name="OLE_LINK124"/>
      <w:bookmarkStart w:id="27" w:name="OLE_LINK125"/>
      <w:bookmarkStart w:id="28" w:name="OLE_LINK126"/>
      <w:r w:rsidR="00BD3C46" w:rsidRPr="000A3F75">
        <w:t>m</w:t>
      </w:r>
      <w:r w:rsidR="00BD3C46" w:rsidRPr="000A3F75">
        <w:rPr>
          <w:vertAlign w:val="superscript"/>
        </w:rPr>
        <w:t>6</w:t>
      </w:r>
      <w:r w:rsidR="007D2D99" w:rsidRPr="000A3F75">
        <w:t>A/5m</w:t>
      </w:r>
      <w:r w:rsidR="00BA1427" w:rsidRPr="000A3F75">
        <w:rPr>
          <w:rFonts w:hint="eastAsia"/>
        </w:rPr>
        <w:t>C</w:t>
      </w:r>
      <w:r w:rsidR="0099427F" w:rsidRPr="000A3F75">
        <w:t xml:space="preserve"> regulators </w:t>
      </w:r>
      <w:bookmarkEnd w:id="26"/>
      <w:bookmarkEnd w:id="27"/>
      <w:bookmarkEnd w:id="28"/>
      <w:r w:rsidR="003038B6" w:rsidRPr="000A3F75">
        <w:t xml:space="preserve">were then defined as those </w:t>
      </w:r>
      <w:r w:rsidR="00C215FB">
        <w:t xml:space="preserve">that </w:t>
      </w:r>
      <w:r w:rsidR="003038B6" w:rsidRPr="000A3F75">
        <w:t>achieved a module membership greater than 0.7. The summary expression level of the identified hub m</w:t>
      </w:r>
      <w:r w:rsidR="003038B6" w:rsidRPr="000A3F75">
        <w:rPr>
          <w:vertAlign w:val="superscript"/>
        </w:rPr>
        <w:t>6</w:t>
      </w:r>
      <w:r w:rsidR="003038B6" w:rsidRPr="000A3F75">
        <w:t>A/5m</w:t>
      </w:r>
      <w:r w:rsidR="003038B6" w:rsidRPr="000A3F75">
        <w:rPr>
          <w:rFonts w:hint="eastAsia"/>
        </w:rPr>
        <w:t>C</w:t>
      </w:r>
      <w:r w:rsidR="0025641F" w:rsidRPr="000A3F75">
        <w:t xml:space="preserve"> regulators was again calculated as epigenetic module eigengenes (EMEs) for each cancer type.</w:t>
      </w:r>
    </w:p>
    <w:p w14:paraId="03ACE450" w14:textId="77777777" w:rsidR="00BA186F" w:rsidRPr="000A3F75" w:rsidRDefault="00BA186F" w:rsidP="00BD528D">
      <w:pPr>
        <w:spacing w:line="480" w:lineRule="auto"/>
      </w:pPr>
    </w:p>
    <w:p w14:paraId="51EC7DD6" w14:textId="3E6FCD7C" w:rsidR="001E7713" w:rsidRPr="000A3F75" w:rsidRDefault="00BC61B5" w:rsidP="00BD528D">
      <w:pPr>
        <w:spacing w:line="480" w:lineRule="auto"/>
        <w:rPr>
          <w:b/>
        </w:rPr>
      </w:pPr>
      <w:r w:rsidRPr="000A3F75">
        <w:rPr>
          <w:b/>
        </w:rPr>
        <w:t xml:space="preserve">Gene </w:t>
      </w:r>
      <w:r w:rsidR="00577775">
        <w:rPr>
          <w:b/>
        </w:rPr>
        <w:t>s</w:t>
      </w:r>
      <w:r w:rsidRPr="000A3F75">
        <w:rPr>
          <w:b/>
        </w:rPr>
        <w:t xml:space="preserve">et </w:t>
      </w:r>
      <w:r w:rsidR="00577775">
        <w:rPr>
          <w:b/>
        </w:rPr>
        <w:t>e</w:t>
      </w:r>
      <w:r w:rsidRPr="000A3F75">
        <w:rPr>
          <w:b/>
        </w:rPr>
        <w:t xml:space="preserve">nrichment </w:t>
      </w:r>
      <w:r w:rsidR="00577775">
        <w:rPr>
          <w:b/>
        </w:rPr>
        <w:t>a</w:t>
      </w:r>
      <w:r w:rsidRPr="000A3F75">
        <w:rPr>
          <w:b/>
        </w:rPr>
        <w:t>nalysis (GSEA)</w:t>
      </w:r>
    </w:p>
    <w:p w14:paraId="5684EFC9" w14:textId="77777777" w:rsidR="00A11184" w:rsidRDefault="00BC61B5" w:rsidP="00A11184">
      <w:pPr>
        <w:autoSpaceDE w:val="0"/>
        <w:autoSpaceDN w:val="0"/>
        <w:adjustRightInd w:val="0"/>
        <w:spacing w:line="480" w:lineRule="auto"/>
      </w:pPr>
      <w:r w:rsidRPr="000A3F75">
        <w:t>Predominantly, pathway analyses were performed to evaluate the 50 hallmark o</w:t>
      </w:r>
      <w:r w:rsidRPr="000A3F75">
        <w:rPr>
          <w:rFonts w:hint="eastAsia"/>
        </w:rPr>
        <w:t xml:space="preserve">ncogenic </w:t>
      </w:r>
      <w:r w:rsidR="003621A1" w:rsidRPr="000A3F75">
        <w:t xml:space="preserve">pathways </w:t>
      </w:r>
      <w:r w:rsidR="003621A1" w:rsidRPr="000A3F75">
        <w:fldChar w:fldCharType="begin">
          <w:fldData xml:space="preserve">PEVuZE5vdGU+PENpdGU+PEF1dGhvcj5TdWJyYW1hbmlhbjwvQXV0aG9yPjxZZWFyPjIwMDU8L1ll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C9wZXJpb2RpY2FsPjxhbHQtcGVyaW9kaWNhbD48ZnVsbC10aXRsZT5Qcm9jZWVkaW5ncyBvZiB0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</w:fldData>
        </w:fldChar>
      </w:r>
      <w:r w:rsidR="003C2030">
        <w:instrText xml:space="preserve"> ADDIN EN.CITE </w:instrText>
      </w:r>
      <w:r w:rsidR="003C2030">
        <w:fldChar w:fldCharType="begin">
          <w:fldData xml:space="preserve">PEVuZE5vdGU+PENpdGU+PEF1dGhvcj5TdWJyYW1hbmlhbjwvQXV0aG9yPjxZZWFyPjIwMDU8L1ll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C9wZXJpb2RpY2FsPjxhbHQtcGVyaW9kaWNhbD48ZnVsbC10aXRsZT5Qcm9jZWVkaW5ncyBvZiB0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</w:fldData>
        </w:fldChar>
      </w:r>
      <w:r w:rsidR="003C2030">
        <w:instrText xml:space="preserve"> ADDIN EN.CITE.DATA </w:instrText>
      </w:r>
      <w:r w:rsidR="003C2030">
        <w:fldChar w:fldCharType="end"/>
      </w:r>
      <w:r w:rsidR="003621A1" w:rsidRPr="000A3F75">
        <w:fldChar w:fldCharType="separate"/>
      </w:r>
      <w:r w:rsidR="003C2030">
        <w:rPr>
          <w:noProof/>
        </w:rPr>
        <w:t>(8)</w:t>
      </w:r>
      <w:r w:rsidR="003621A1" w:rsidRPr="000A3F75">
        <w:fldChar w:fldCharType="end"/>
      </w:r>
      <w:r w:rsidRPr="000A3F75">
        <w:t xml:space="preserve">. </w:t>
      </w:r>
      <w:r w:rsidR="00B006AB" w:rsidRPr="000A3F75">
        <w:rPr>
          <w:rFonts w:hint="eastAsia"/>
        </w:rPr>
        <w:t>The hallmark gene set</w:t>
      </w:r>
      <w:r w:rsidR="00B006AB" w:rsidRPr="000A3F75">
        <w:t xml:space="preserve"> </w:t>
      </w:r>
      <w:r w:rsidR="00B006AB" w:rsidRPr="000A3F75">
        <w:rPr>
          <w:rFonts w:hint="eastAsia"/>
        </w:rPr>
        <w:t>was</w:t>
      </w:r>
      <w:r w:rsidR="00B006AB" w:rsidRPr="000A3F75">
        <w:t xml:space="preserve"> downloaded</w:t>
      </w:r>
      <w:r w:rsidR="00B006AB" w:rsidRPr="000A3F75">
        <w:rPr>
          <w:rFonts w:hint="eastAsia"/>
        </w:rPr>
        <w:t xml:space="preserve"> </w:t>
      </w:r>
      <w:r w:rsidR="00B006AB" w:rsidRPr="000A3F75">
        <w:t xml:space="preserve">from the MSigDB database of </w:t>
      </w:r>
      <w:r w:rsidR="00C215FB">
        <w:t xml:space="preserve">the </w:t>
      </w:r>
      <w:r w:rsidR="00B006AB" w:rsidRPr="000A3F75">
        <w:t>Broad Institute.</w:t>
      </w:r>
      <w:r w:rsidR="00B006AB" w:rsidRPr="000A3F75">
        <w:rPr>
          <w:rFonts w:hint="eastAsia"/>
        </w:rPr>
        <w:t xml:space="preserve"> </w:t>
      </w:r>
      <w:r w:rsidRPr="000A3F75">
        <w:t xml:space="preserve">Then, we applied </w:t>
      </w:r>
      <w:r w:rsidR="00804F0D" w:rsidRPr="000A3F75">
        <w:rPr>
          <w:rFonts w:hint="eastAsia"/>
        </w:rPr>
        <w:t>GSEA</w:t>
      </w:r>
      <w:r w:rsidRPr="000A3F75">
        <w:rPr>
          <w:rFonts w:hint="eastAsia"/>
        </w:rPr>
        <w:t xml:space="preserve"> </w:t>
      </w:r>
      <w:r w:rsidRPr="000A3F75">
        <w:t>with standard settings as implemented in the</w:t>
      </w:r>
      <w:r w:rsidR="0064508F">
        <w:rPr>
          <w:i/>
          <w:iCs/>
        </w:rPr>
        <w:t xml:space="preserve"> </w:t>
      </w:r>
      <w:r w:rsidR="0064508F">
        <w:t xml:space="preserve">R </w:t>
      </w:r>
      <w:r w:rsidRPr="000A3F75">
        <w:t>package</w:t>
      </w:r>
      <w:r w:rsidR="0064508F" w:rsidRPr="0064508F">
        <w:rPr>
          <w:i/>
          <w:iCs/>
        </w:rPr>
        <w:t xml:space="preserve"> </w:t>
      </w:r>
      <w:r w:rsidR="0064508F" w:rsidRPr="000A3F75">
        <w:rPr>
          <w:i/>
          <w:iCs/>
        </w:rPr>
        <w:t>clusterProfiler</w:t>
      </w:r>
      <w:r w:rsidRPr="000A3F75">
        <w:rPr>
          <w:rFonts w:eastAsia="宋体"/>
        </w:rPr>
        <w:t xml:space="preserve"> </w:t>
      </w:r>
      <w:r w:rsidRPr="000A3F75">
        <w:t>to assign pathway activity estimates to each sample.</w:t>
      </w:r>
      <w:r w:rsidR="001936AE" w:rsidRPr="000A3F75">
        <w:t xml:space="preserve"> Enrichment </w:t>
      </w:r>
      <w:r w:rsidR="001936AE" w:rsidRPr="000A3F75">
        <w:rPr>
          <w:i/>
          <w:iCs/>
        </w:rPr>
        <w:t>P</w:t>
      </w:r>
      <w:r w:rsidR="001936AE" w:rsidRPr="000A3F75">
        <w:t xml:space="preserve"> values were based on 10,000 permutations and subsequently adjusted</w:t>
      </w:r>
      <w:r w:rsidR="001936AE" w:rsidRPr="000A3F75">
        <w:rPr>
          <w:rFonts w:hint="eastAsia"/>
        </w:rPr>
        <w:t xml:space="preserve"> </w:t>
      </w:r>
      <w:r w:rsidR="008763A4" w:rsidRPr="000A3F75">
        <w:t xml:space="preserve">for multiple testing using the Benjamini-Hochberg procedure to control the FDR </w:t>
      </w:r>
      <w:r w:rsidR="008763A4" w:rsidRPr="000A3F75">
        <w:fldChar w:fldCharType="begin"/>
      </w:r>
      <w:r w:rsidR="003C2030">
        <w:instrText xml:space="preserve"> ADDIN EN.CITE &lt;EndNote&gt;&lt;Cite&gt;&lt;Author&gt;Benjamini&lt;/Author&gt;&lt;Year&gt;1995&lt;/Year&gt;&lt;RecNum&gt;7032&lt;/RecNum&gt;&lt;DisplayText&gt;(9)&lt;/DisplayText&gt;&lt;record&gt;&lt;rec-number&gt;7032&lt;/rec-number&gt;&lt;foreign-keys&gt;&lt;key app="EN" db-id="tvtvdep0cvzr2ye59rd5waty0xpt9pevews2" timestamp="1573206570"&gt;7032&lt;/key&gt;&lt;/foreign-keys&gt;&lt;ref-type name="Journal Article"&gt;17&lt;/ref-type&gt;&lt;contributors&gt;&lt;authors&gt;&lt;author&gt;Benjamini, Yoav&lt;/author&gt;&lt;author&gt;Hochberg, Yosef %J Journal of the Royal Statistical Society&lt;/author&gt;&lt;/authors&gt;&lt;/contributors&gt;&lt;titles&gt;&lt;title&gt;Controlling the False Discovery Rate: A Practical and Powerful Approach to Multiple Testing&lt;/title&gt;&lt;/titles&gt;&lt;pages&gt;289-300&lt;/pages&gt;&lt;volume&gt;57&lt;/volume&gt;&lt;number&gt;1&lt;/number&gt;&lt;dates&gt;&lt;year&gt;1995&lt;/year&gt;&lt;/dates&gt;&lt;urls&gt;&lt;/urls&gt;&lt;/record&gt;&lt;/Cite&gt;&lt;/EndNote&gt;</w:instrText>
      </w:r>
      <w:r w:rsidR="008763A4" w:rsidRPr="000A3F75">
        <w:fldChar w:fldCharType="separate"/>
      </w:r>
      <w:r w:rsidR="003C2030">
        <w:rPr>
          <w:noProof/>
        </w:rPr>
        <w:t>(9)</w:t>
      </w:r>
      <w:r w:rsidR="008763A4" w:rsidRPr="000A3F75">
        <w:fldChar w:fldCharType="end"/>
      </w:r>
      <w:r w:rsidR="001936AE" w:rsidRPr="000A3F75">
        <w:t>.</w:t>
      </w:r>
    </w:p>
    <w:p w14:paraId="4058127B" w14:textId="77777777" w:rsidR="00A11184" w:rsidRDefault="00A11184" w:rsidP="00A11184">
      <w:pPr>
        <w:autoSpaceDE w:val="0"/>
        <w:autoSpaceDN w:val="0"/>
        <w:adjustRightInd w:val="0"/>
        <w:spacing w:line="480" w:lineRule="auto"/>
      </w:pPr>
    </w:p>
    <w:p w14:paraId="5A0F1D67" w14:textId="77777777" w:rsidR="00A11184" w:rsidRPr="004544FF" w:rsidRDefault="00B62784" w:rsidP="00A11184">
      <w:pPr>
        <w:autoSpaceDE w:val="0"/>
        <w:autoSpaceDN w:val="0"/>
        <w:adjustRightInd w:val="0"/>
        <w:spacing w:line="480" w:lineRule="auto"/>
        <w:rPr>
          <w:color w:val="FF0000"/>
        </w:rPr>
      </w:pPr>
      <w:r w:rsidRPr="004544FF">
        <w:rPr>
          <w:rFonts w:eastAsia="Times New Roman"/>
          <w:b/>
          <w:bCs/>
          <w:color w:val="FF0000"/>
        </w:rPr>
        <w:t>Gene Set Cancer Analysis (GSCA)</w:t>
      </w:r>
    </w:p>
    <w:p w14:paraId="14113717" w14:textId="209D3F81" w:rsidR="00A11184" w:rsidRPr="004544FF" w:rsidRDefault="00A11184" w:rsidP="006B347E">
      <w:pPr>
        <w:autoSpaceDE w:val="0"/>
        <w:autoSpaceDN w:val="0"/>
        <w:adjustRightInd w:val="0"/>
        <w:spacing w:line="480" w:lineRule="auto"/>
        <w:rPr>
          <w:color w:val="FF0000"/>
          <w:shd w:val="clear" w:color="auto" w:fill="FFFFFF"/>
        </w:rPr>
      </w:pPr>
      <w:r w:rsidRPr="004544FF">
        <w:rPr>
          <w:color w:val="FF0000"/>
        </w:rPr>
        <w:t>O</w:t>
      </w:r>
      <w:r w:rsidRPr="004544FF">
        <w:rPr>
          <w:rFonts w:hint="eastAsia"/>
          <w:color w:val="FF0000"/>
        </w:rPr>
        <w:t xml:space="preserve">n the basis of the </w:t>
      </w:r>
      <w:r w:rsidRPr="004544FF">
        <w:rPr>
          <w:rFonts w:eastAsia="Times New Roman"/>
          <w:color w:val="FF0000"/>
        </w:rPr>
        <w:t xml:space="preserve">GSCA </w:t>
      </w:r>
      <w:r w:rsidRPr="004544FF">
        <w:rPr>
          <w:rFonts w:hint="eastAsia"/>
          <w:color w:val="FF0000"/>
        </w:rPr>
        <w:t>web server</w:t>
      </w:r>
      <w:r w:rsidRPr="004544FF">
        <w:rPr>
          <w:color w:val="FF0000"/>
        </w:rPr>
        <w:t xml:space="preserve"> </w:t>
      </w:r>
      <w:r w:rsidRPr="004544FF">
        <w:rPr>
          <w:rFonts w:eastAsia="Times New Roman"/>
          <w:color w:val="FF0000"/>
        </w:rPr>
        <w:fldChar w:fldCharType="begin"/>
      </w:r>
      <w:r w:rsidRPr="004544FF">
        <w:rPr>
          <w:rFonts w:eastAsia="Times New Roman"/>
          <w:color w:val="FF0000"/>
        </w:rPr>
        <w:instrText xml:space="preserve"> ADDIN EN.CITE &lt;EndNote&gt;&lt;Cite&gt;&lt;Author&gt;Liu&lt;/Author&gt;&lt;Year&gt;2018&lt;/Year&gt;&lt;RecNum&gt;7062&lt;/RecNum&gt;&lt;DisplayText&gt;(10)&lt;/DisplayText&gt;&lt;record&gt;&lt;rec-number&gt;7062&lt;/rec-number&gt;&lt;foreign-keys&gt;&lt;key app="EN" db-id="tvtvdep0cvzr2ye59rd5waty0xpt9pevews2" timestamp="1580831664"&gt;7062&lt;/key&gt;&lt;/foreign-keys&gt;&lt;ref-type name="Journal Article"&gt;17&lt;/ref-type&gt;&lt;contributors&gt;&lt;authors&gt;&lt;author&gt;Liu, C. J.&lt;/author&gt;&lt;author&gt;Hu, F. F.&lt;/author&gt;&lt;author&gt;Xia, M. X.&lt;/author&gt;&lt;author&gt;Han, L.&lt;/author&gt;&lt;author&gt;Zhang, Q.&lt;/author&gt;&lt;author&gt;Guo, A. Y.&lt;/author&gt;&lt;/authors&gt;&lt;/contributors&gt;&lt;auth-address&gt;Department of Bioinformatics and Systems Biology, Hubei Bioinformatics and Molecular Imaging Key Laboratory, Key Laboratory of Molecular Biophysics of the Ministry of Education, College of Life Science and Technology, Huazhong University of Science and Technology, Wuhan, Hubei, People&amp;apos;s Republic of China.&amp;#xD;Department of Biochemistry and Molecular Biology, McGovern Medical School at The University of Texas Health Science Center at Houston, Houston, TX, USA.&lt;/auth-address&gt;&lt;titles&gt;&lt;title&gt;GSCALite: a web server for gene set cancer analysis&lt;/title&gt;&lt;secondary-title&gt;Bioinformatics&lt;/secondary-title&gt;&lt;/titles&gt;&lt;periodical&gt;&lt;full-title&gt;Bioinformatics&lt;/full-title&gt;&lt;abbr-1&gt;Bioinformatics&lt;/abbr-1&gt;&lt;abbr-2&gt;Bioinformatics&lt;/abbr-2&gt;&lt;/periodical&gt;&lt;pages&gt;3771-3772&lt;/pages&gt;&lt;volume&gt;34&lt;/volume&gt;&lt;number&gt;21&lt;/number&gt;&lt;edition&gt;2018/05/24&lt;/edition&gt;&lt;keywords&gt;&lt;keyword&gt;Computational Biology&lt;/keyword&gt;&lt;keyword&gt;Computers&lt;/keyword&gt;&lt;keyword&gt;Genomics&lt;/keyword&gt;&lt;keyword&gt;Humans&lt;/keyword&gt;&lt;keyword&gt;*Internet&lt;/keyword&gt;&lt;keyword&gt;Neoplasms/*genetics&lt;/keyword&gt;&lt;keyword&gt;*Oncogenes&lt;/keyword&gt;&lt;keyword&gt;*Software&lt;/keyword&gt;&lt;/keywords&gt;&lt;dates&gt;&lt;year&gt;2018&lt;/year&gt;&lt;pub-dates&gt;&lt;date&gt;Nov 1&lt;/date&gt;&lt;/pub-dates&gt;&lt;/dates&gt;&lt;isbn&gt;1367-4811 (Electronic)&amp;#xD;1367-4803 (Linking)&lt;/isbn&gt;&lt;accession-num&gt;29790900&lt;/accession-num&gt;&lt;urls&gt;&lt;related-urls&gt;&lt;url&gt;https://www.ncbi.nlm.nih.gov/pubmed/29790900&lt;/url&gt;&lt;/related-urls&gt;&lt;/urls&gt;&lt;electronic-resource-num&gt;10.1093/bioinformatics/bty411&lt;/electronic-resource-num&gt;&lt;/record&gt;&lt;/Cite&gt;&lt;/EndNote&gt;</w:instrText>
      </w:r>
      <w:r w:rsidRPr="004544FF">
        <w:rPr>
          <w:rFonts w:eastAsia="Times New Roman"/>
          <w:color w:val="FF0000"/>
        </w:rPr>
        <w:fldChar w:fldCharType="separate"/>
      </w:r>
      <w:r w:rsidRPr="004544FF">
        <w:rPr>
          <w:rFonts w:eastAsia="Times New Roman"/>
          <w:noProof/>
          <w:color w:val="FF0000"/>
        </w:rPr>
        <w:t>(10)</w:t>
      </w:r>
      <w:r w:rsidRPr="004544FF">
        <w:rPr>
          <w:rFonts w:eastAsia="Times New Roman"/>
          <w:color w:val="FF0000"/>
        </w:rPr>
        <w:fldChar w:fldCharType="end"/>
      </w:r>
      <w:r w:rsidRPr="004544FF">
        <w:rPr>
          <w:rFonts w:hint="eastAsia"/>
          <w:color w:val="FF0000"/>
        </w:rPr>
        <w:t>, we assessed the gene set differential expression profile</w:t>
      </w:r>
      <w:r w:rsidRPr="004544FF">
        <w:rPr>
          <w:color w:val="FF0000"/>
        </w:rPr>
        <w:t>s</w:t>
      </w:r>
      <w:r w:rsidRPr="004544FF">
        <w:rPr>
          <w:rFonts w:hint="eastAsia"/>
          <w:color w:val="FF0000"/>
        </w:rPr>
        <w:t xml:space="preserve"> among 14 cancer types with available paired tumor-normal </w:t>
      </w:r>
      <w:r w:rsidRPr="004544FF">
        <w:rPr>
          <w:color w:val="FF0000"/>
        </w:rPr>
        <w:t>tissue</w:t>
      </w:r>
      <w:r w:rsidRPr="004544FF">
        <w:rPr>
          <w:rFonts w:hint="eastAsia"/>
          <w:color w:val="FF0000"/>
        </w:rPr>
        <w:t xml:space="preserve"> expression data. </w:t>
      </w:r>
      <w:r w:rsidR="006B347E" w:rsidRPr="004544FF">
        <w:rPr>
          <w:color w:val="FF0000"/>
        </w:rPr>
        <w:t>W</w:t>
      </w:r>
      <w:r w:rsidRPr="004544FF">
        <w:rPr>
          <w:rFonts w:eastAsia="Times New Roman"/>
          <w:color w:val="FF0000"/>
        </w:rPr>
        <w:t xml:space="preserve">e </w:t>
      </w:r>
      <w:r w:rsidR="006B347E" w:rsidRPr="004544FF">
        <w:rPr>
          <w:rFonts w:eastAsia="Times New Roman"/>
          <w:color w:val="FF0000"/>
        </w:rPr>
        <w:t xml:space="preserve">also </w:t>
      </w:r>
      <w:r w:rsidRPr="004544FF">
        <w:rPr>
          <w:rFonts w:eastAsia="Times New Roman"/>
          <w:color w:val="FF0000"/>
        </w:rPr>
        <w:t>applied GSCA</w:t>
      </w:r>
      <w:r w:rsidR="006B347E" w:rsidRPr="004544FF">
        <w:rPr>
          <w:rFonts w:eastAsia="Times New Roman"/>
          <w:color w:val="FF0000"/>
        </w:rPr>
        <w:t xml:space="preserve"> </w:t>
      </w:r>
      <w:r w:rsidRPr="004544FF">
        <w:rPr>
          <w:rFonts w:eastAsia="Times New Roman"/>
          <w:color w:val="FF0000"/>
        </w:rPr>
        <w:t xml:space="preserve">to analyze the effect (activation or inhibition) </w:t>
      </w:r>
      <w:r w:rsidRPr="004544FF">
        <w:rPr>
          <w:rFonts w:eastAsia="Times New Roman"/>
          <w:color w:val="FF0000"/>
        </w:rPr>
        <w:lastRenderedPageBreak/>
        <w:t xml:space="preserve">of </w:t>
      </w:r>
      <w:r w:rsidRPr="004544FF">
        <w:rPr>
          <w:color w:val="FF0000"/>
        </w:rPr>
        <w:t>m</w:t>
      </w:r>
      <w:r w:rsidRPr="004544FF">
        <w:rPr>
          <w:color w:val="FF0000"/>
          <w:vertAlign w:val="superscript"/>
        </w:rPr>
        <w:t>6</w:t>
      </w:r>
      <w:r w:rsidRPr="004544FF">
        <w:rPr>
          <w:color w:val="FF0000"/>
        </w:rPr>
        <w:t xml:space="preserve">A/5mC regulators on </w:t>
      </w:r>
      <w:r w:rsidRPr="004544FF">
        <w:rPr>
          <w:color w:val="FF0000"/>
          <w:shd w:val="clear" w:color="auto" w:fill="FFFFFF"/>
        </w:rPr>
        <w:t>cancer related pathways.</w:t>
      </w:r>
      <w:r w:rsidRPr="004544FF">
        <w:rPr>
          <w:rFonts w:hint="eastAsia"/>
          <w:color w:val="FF0000"/>
        </w:rPr>
        <w:t xml:space="preserve"> In GSCA, r</w:t>
      </w:r>
      <w:r w:rsidRPr="004544FF">
        <w:rPr>
          <w:color w:val="FF0000"/>
        </w:rPr>
        <w:t xml:space="preserve">everse phase protein array (RPPA) data of 32 cancer types from The Cancer Proteome Atlas (TCPA) are used for the analysis; </w:t>
      </w:r>
      <w:r w:rsidRPr="004544FF">
        <w:rPr>
          <w:color w:val="FF0000"/>
          <w:shd w:val="clear" w:color="auto" w:fill="FFFFFF"/>
        </w:rPr>
        <w:t xml:space="preserve">acute myeloid leukemia (LAML) is not included. </w:t>
      </w:r>
      <w:r w:rsidRPr="004544FF">
        <w:rPr>
          <w:color w:val="FF0000"/>
        </w:rPr>
        <w:t xml:space="preserve">A total of </w:t>
      </w:r>
      <w:r w:rsidRPr="004544FF">
        <w:rPr>
          <w:color w:val="FF0000"/>
          <w:shd w:val="clear" w:color="auto" w:fill="FFFFFF"/>
        </w:rPr>
        <w:t xml:space="preserve">10 cancer related pathways are included (i.e., TSC/mTOR, RTK, RAS/MAPK, PI3K/AKT, Hormone ER, Hormone AR, EMT, DNA Damage Response, Cell Cycle, and Apoptosis pathways), and only </w:t>
      </w:r>
      <w:r w:rsidRPr="004544FF">
        <w:rPr>
          <w:color w:val="FF0000"/>
        </w:rPr>
        <w:t>m</w:t>
      </w:r>
      <w:r w:rsidRPr="004544FF">
        <w:rPr>
          <w:color w:val="FF0000"/>
          <w:vertAlign w:val="superscript"/>
        </w:rPr>
        <w:t>6</w:t>
      </w:r>
      <w:r w:rsidRPr="004544FF">
        <w:rPr>
          <w:color w:val="FF0000"/>
        </w:rPr>
        <w:t>A/5mC regulators that</w:t>
      </w:r>
      <w:r w:rsidRPr="004544FF">
        <w:rPr>
          <w:color w:val="FF0000"/>
          <w:shd w:val="clear" w:color="auto" w:fill="FFFFFF"/>
        </w:rPr>
        <w:t xml:space="preserve"> have function (activate or inhibit) in at least five cancer types are shown by GSCA.</w:t>
      </w:r>
    </w:p>
    <w:p w14:paraId="62C74853" w14:textId="77777777" w:rsidR="00B62784" w:rsidRPr="00932F84" w:rsidRDefault="00B62784" w:rsidP="00BD528D">
      <w:pPr>
        <w:spacing w:line="480" w:lineRule="auto"/>
      </w:pPr>
    </w:p>
    <w:p w14:paraId="310604DA" w14:textId="5AC6AFAB" w:rsidR="006210FC" w:rsidRPr="000A3F75" w:rsidRDefault="00BC61B5" w:rsidP="00BD528D">
      <w:pPr>
        <w:spacing w:line="480" w:lineRule="auto"/>
        <w:rPr>
          <w:b/>
        </w:rPr>
      </w:pPr>
      <w:r w:rsidRPr="000A3F75">
        <w:rPr>
          <w:b/>
        </w:rPr>
        <w:t xml:space="preserve">Immuno-oncologic signatures </w:t>
      </w:r>
      <w:r w:rsidR="00B94BEA" w:rsidRPr="000A3F75">
        <w:rPr>
          <w:rFonts w:hint="eastAsia"/>
          <w:b/>
        </w:rPr>
        <w:t>analyzed</w:t>
      </w:r>
    </w:p>
    <w:p w14:paraId="5AC0C8FD" w14:textId="4B292834" w:rsidR="005B0EFC" w:rsidRPr="000A3F75" w:rsidRDefault="005A5DB1" w:rsidP="000B419F">
      <w:pPr>
        <w:spacing w:line="480" w:lineRule="auto"/>
      </w:pPr>
      <w:r w:rsidRPr="000A3F75">
        <w:t xml:space="preserve">Previously reported immuno-stromal signatures </w:t>
      </w:r>
      <w:r w:rsidRPr="000A3F75">
        <w:fldChar w:fldCharType="begin">
          <w:fldData xml:space="preserve">PEVuZE5vdGU+PENpdGU+PEF1dGhvcj5Zb3NoaWhhcmE8L0F1dGhvcj48WWVhcj4yMDEzPC9ZZWFy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wvcGVyaW9kaWNhbD48YWx0LXBlcmlvZGljYWw+PGZ1bGwtdGl0bGU+UHJvY2VlZGlu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</w:fldData>
        </w:fldChar>
      </w:r>
      <w:r w:rsidR="00A11184">
        <w:instrText xml:space="preserve"> ADDIN EN.CITE </w:instrText>
      </w:r>
      <w:r w:rsidR="00A11184">
        <w:fldChar w:fldCharType="begin">
          <w:fldData xml:space="preserve">PEVuZE5vdGU+PENpdGU+PEF1dGhvcj5Zb3NoaWhhcmE8L0F1dGhvcj48WWVhcj4yMDEzPC9ZZWFy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wvcGVyaW9kaWNhbD48YWx0LXBlcmlvZGljYWw+PGZ1bGwtdGl0bGU+UHJvY2VlZGlu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</w:fldData>
        </w:fldChar>
      </w:r>
      <w:r w:rsidR="00A11184">
        <w:instrText xml:space="preserve"> ADDIN EN.CITE.DATA </w:instrText>
      </w:r>
      <w:r w:rsidR="00A11184">
        <w:fldChar w:fldCharType="end"/>
      </w:r>
      <w:r w:rsidRPr="000A3F75">
        <w:fldChar w:fldCharType="separate"/>
      </w:r>
      <w:r w:rsidR="00A11184">
        <w:rPr>
          <w:noProof/>
        </w:rPr>
        <w:t>(11-22)</w:t>
      </w:r>
      <w:r w:rsidRPr="000A3F75">
        <w:fldChar w:fldCharType="end"/>
      </w:r>
      <w:r w:rsidR="000B70E8" w:rsidRPr="000A3F75">
        <w:t xml:space="preserve"> representing different status</w:t>
      </w:r>
      <w:r w:rsidR="00C215FB">
        <w:t>es</w:t>
      </w:r>
      <w:r w:rsidR="000B70E8" w:rsidRPr="000A3F75">
        <w:t xml:space="preserve"> of the tumor, immune, and stromal compartments </w:t>
      </w:r>
      <w:r w:rsidR="000B70E8" w:rsidRPr="000A3F75">
        <w:rPr>
          <w:rFonts w:eastAsia="等线"/>
        </w:rPr>
        <w:t>(Table S2)</w:t>
      </w:r>
      <w:r w:rsidR="00EB39BD" w:rsidRPr="000A3F75">
        <w:t xml:space="preserve"> were used to characterize the high versus low </w:t>
      </w:r>
      <w:r w:rsidR="00BC61B5" w:rsidRPr="000A3F75">
        <w:t>EME</w:t>
      </w:r>
      <w:r w:rsidR="00C215FB">
        <w:t xml:space="preserve"> expression subgroups</w:t>
      </w:r>
      <w:r w:rsidR="00BC61B5" w:rsidRPr="000A3F75">
        <w:t xml:space="preserve"> across cancer types. </w:t>
      </w:r>
      <w:r w:rsidR="006E0D81" w:rsidRPr="000A3F75">
        <w:t xml:space="preserve">GSVA </w:t>
      </w:r>
      <w:r w:rsidR="00BC61B5" w:rsidRPr="000A3F75">
        <w:fldChar w:fldCharType="begin">
          <w:fldData xml:space="preserve">PEVuZE5vdGU+PENpdGU+PEF1dGhvcj5IYW56ZWxtYW5uPC9BdXRob3I+PFllYXI+MjAxMzwvWWVh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</w:fldData>
        </w:fldChar>
      </w:r>
      <w:r w:rsidR="00A11184">
        <w:instrText xml:space="preserve"> ADDIN EN.CITE </w:instrText>
      </w:r>
      <w:r w:rsidR="00A11184">
        <w:fldChar w:fldCharType="begin">
          <w:fldData xml:space="preserve">PEVuZE5vdGU+PENpdGU+PEF1dGhvcj5IYW56ZWxtYW5uPC9BdXRob3I+PFllYXI+MjAxMzwvWWVh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</w:fldData>
        </w:fldChar>
      </w:r>
      <w:r w:rsidR="00A11184">
        <w:instrText xml:space="preserve"> ADDIN EN.CITE.DATA </w:instrText>
      </w:r>
      <w:r w:rsidR="00A11184">
        <w:fldChar w:fldCharType="end"/>
      </w:r>
      <w:r w:rsidR="00BC61B5" w:rsidRPr="000A3F75">
        <w:fldChar w:fldCharType="separate"/>
      </w:r>
      <w:r w:rsidR="00A11184">
        <w:rPr>
          <w:noProof/>
        </w:rPr>
        <w:t>(23)</w:t>
      </w:r>
      <w:r w:rsidR="00BC61B5" w:rsidRPr="000A3F75">
        <w:fldChar w:fldCharType="end"/>
      </w:r>
      <w:r w:rsidR="00C215FB">
        <w:t>,</w:t>
      </w:r>
      <w:r w:rsidR="00BC61B5" w:rsidRPr="000A3F75">
        <w:rPr>
          <w:rFonts w:hint="eastAsia"/>
        </w:rPr>
        <w:t xml:space="preserve"> </w:t>
      </w:r>
      <w:r w:rsidR="00BC61B5" w:rsidRPr="000A3F75">
        <w:t xml:space="preserve">with standard settings as implemented in the </w:t>
      </w:r>
      <w:r w:rsidR="0064508F">
        <w:t xml:space="preserve">R package </w:t>
      </w:r>
      <w:r w:rsidR="00BC61B5" w:rsidRPr="000A3F75">
        <w:rPr>
          <w:i/>
          <w:iCs/>
        </w:rPr>
        <w:t>GSVA</w:t>
      </w:r>
      <w:r w:rsidR="00C215FB">
        <w:t>,</w:t>
      </w:r>
      <w:r w:rsidR="00116C1F" w:rsidRPr="000A3F75">
        <w:t xml:space="preserve"> was used to calculate the single-sample GSEA score for the gene signatures.</w:t>
      </w:r>
      <w:r w:rsidR="001005B4" w:rsidRPr="000A3F75">
        <w:rPr>
          <w:rFonts w:hint="eastAsia"/>
        </w:rPr>
        <w:t xml:space="preserve"> GSVA </w:t>
      </w:r>
      <w:r w:rsidR="001005B4" w:rsidRPr="000A3F75">
        <w:t xml:space="preserve">is a </w:t>
      </w:r>
      <w:r w:rsidR="000A3F75">
        <w:t>nonp</w:t>
      </w:r>
      <w:r w:rsidR="001005B4" w:rsidRPr="000A3F75">
        <w:t>arametric, unsupervised method for estimating variation</w:t>
      </w:r>
      <w:r w:rsidR="00C215FB">
        <w:t>s</w:t>
      </w:r>
      <w:r w:rsidR="001005B4" w:rsidRPr="000A3F75">
        <w:t xml:space="preserve"> </w:t>
      </w:r>
      <w:r w:rsidR="00577775">
        <w:t xml:space="preserve">in </w:t>
      </w:r>
      <w:r w:rsidR="001005B4" w:rsidRPr="000A3F75">
        <w:t>gene set enrichment through the samples of an expression dataset. To identify the m</w:t>
      </w:r>
      <w:r w:rsidR="001005B4" w:rsidRPr="000A3F75">
        <w:rPr>
          <w:vertAlign w:val="superscript"/>
        </w:rPr>
        <w:t>6</w:t>
      </w:r>
      <w:r w:rsidR="001005B4" w:rsidRPr="000A3F75">
        <w:t xml:space="preserve">A regulators that were correlated with </w:t>
      </w:r>
      <w:r w:rsidR="00BC61B5" w:rsidRPr="000A3F75">
        <w:rPr>
          <w:rFonts w:eastAsia="宋体"/>
        </w:rPr>
        <w:t xml:space="preserve">the </w:t>
      </w:r>
      <w:r w:rsidR="001005B4" w:rsidRPr="000A3F75">
        <w:t xml:space="preserve">activation or inhibition of </w:t>
      </w:r>
      <w:r w:rsidR="00BC61B5" w:rsidRPr="000A3F75">
        <w:rPr>
          <w:rFonts w:eastAsia="宋体"/>
        </w:rPr>
        <w:t xml:space="preserve">the </w:t>
      </w:r>
      <w:r w:rsidR="001005B4" w:rsidRPr="000A3F75">
        <w:t>pathway</w:t>
      </w:r>
      <w:r w:rsidR="00C215FB">
        <w:t>s</w:t>
      </w:r>
      <w:r w:rsidR="001005B4" w:rsidRPr="000A3F75">
        <w:t xml:space="preserve">, we calculated the Pearson </w:t>
      </w:r>
      <w:r w:rsidR="00BC61B5" w:rsidRPr="000A3F75">
        <w:rPr>
          <w:rFonts w:eastAsia="宋体"/>
        </w:rPr>
        <w:t>correlation coefficient</w:t>
      </w:r>
      <w:r w:rsidR="00C215FB">
        <w:rPr>
          <w:rFonts w:eastAsia="宋体"/>
        </w:rPr>
        <w:t>s</w:t>
      </w:r>
      <w:r w:rsidR="001005B4" w:rsidRPr="000A3F75">
        <w:t xml:space="preserve"> between</w:t>
      </w:r>
      <w:r w:rsidR="00BC61B5" w:rsidRPr="000A3F75">
        <w:rPr>
          <w:rFonts w:eastAsia="宋体"/>
        </w:rPr>
        <w:t xml:space="preserve"> the</w:t>
      </w:r>
      <w:r w:rsidR="001005B4" w:rsidRPr="000A3F75">
        <w:t xml:space="preserve"> expression of </w:t>
      </w:r>
      <w:r w:rsidR="00C215FB">
        <w:t xml:space="preserve">the </w:t>
      </w:r>
      <w:r w:rsidR="00DA1A50" w:rsidRPr="000A3F75">
        <w:rPr>
          <w:rFonts w:hint="eastAsia"/>
        </w:rPr>
        <w:t>EMEs</w:t>
      </w:r>
      <w:r w:rsidR="001005B4" w:rsidRPr="000A3F75">
        <w:t xml:space="preserve"> and </w:t>
      </w:r>
      <w:r w:rsidR="001A67E0" w:rsidRPr="000A3F75">
        <w:rPr>
          <w:rFonts w:hint="eastAsia"/>
        </w:rPr>
        <w:t>immune signatures</w:t>
      </w:r>
      <w:r w:rsidR="001005B4" w:rsidRPr="000A3F75">
        <w:t>.</w:t>
      </w:r>
    </w:p>
    <w:p w14:paraId="0DC1513A" w14:textId="77777777" w:rsidR="00E638B6" w:rsidRPr="000A3F75" w:rsidRDefault="00E638B6" w:rsidP="00BD528D">
      <w:pPr>
        <w:spacing w:line="480" w:lineRule="auto"/>
      </w:pPr>
    </w:p>
    <w:p w14:paraId="0C64AEE1" w14:textId="3B3BEA95" w:rsidR="002F31FF" w:rsidRPr="000A3F75" w:rsidRDefault="00B062A1" w:rsidP="00BD528D">
      <w:pPr>
        <w:spacing w:line="480" w:lineRule="auto"/>
        <w:rPr>
          <w:b/>
        </w:rPr>
      </w:pPr>
      <w:r w:rsidRPr="000A3F75">
        <w:rPr>
          <w:b/>
        </w:rPr>
        <w:t xml:space="preserve">Clinical relevance of </w:t>
      </w:r>
      <w:r w:rsidR="00EB0E13">
        <w:rPr>
          <w:b/>
        </w:rPr>
        <w:t xml:space="preserve">the </w:t>
      </w:r>
      <w:r w:rsidRPr="000A3F75">
        <w:rPr>
          <w:b/>
        </w:rPr>
        <w:t>EMEs across 33 cancer types</w:t>
      </w:r>
    </w:p>
    <w:p w14:paraId="0D95AA0F" w14:textId="13E7318E" w:rsidR="002F31FF" w:rsidRPr="000A3F75" w:rsidRDefault="00BC61B5" w:rsidP="00BD528D">
      <w:pPr>
        <w:spacing w:line="480" w:lineRule="auto"/>
      </w:pPr>
      <w:r w:rsidRPr="000A3F75">
        <w:t xml:space="preserve">To explore whether the expression of EMEs was associated with patient survival in different cancer types, we divided the patients into two groups based on the </w:t>
      </w:r>
      <w:r w:rsidR="00EC1A94" w:rsidRPr="000A3F75">
        <w:rPr>
          <w:rFonts w:hint="eastAsia"/>
        </w:rPr>
        <w:t xml:space="preserve">optimal </w:t>
      </w:r>
      <w:r w:rsidR="00EC1A94" w:rsidRPr="000A3F75">
        <w:rPr>
          <w:rFonts w:hint="eastAsia"/>
        </w:rPr>
        <w:lastRenderedPageBreak/>
        <w:t xml:space="preserve">cutoff value for </w:t>
      </w:r>
      <w:r w:rsidR="00EB0E13">
        <w:t xml:space="preserve">the </w:t>
      </w:r>
      <w:r w:rsidR="001224BD" w:rsidRPr="000A3F75">
        <w:t>EMEs</w:t>
      </w:r>
      <w:r w:rsidR="00EC1A94" w:rsidRPr="000A3F75">
        <w:rPr>
          <w:rFonts w:hint="eastAsia"/>
        </w:rPr>
        <w:t>, which achieved maximum log-rank statistics</w:t>
      </w:r>
      <w:r w:rsidR="00872F5B" w:rsidRPr="000A3F75">
        <w:t>;</w:t>
      </w:r>
      <w:r w:rsidR="001D413A" w:rsidRPr="000A3F75">
        <w:rPr>
          <w:rFonts w:hint="eastAsia"/>
        </w:rPr>
        <w:t xml:space="preserve"> </w:t>
      </w:r>
      <w:r w:rsidR="00872F5B" w:rsidRPr="000A3F75">
        <w:t>t</w:t>
      </w:r>
      <w:r w:rsidR="001D413A" w:rsidRPr="000A3F75">
        <w:rPr>
          <w:rFonts w:hint="eastAsia"/>
        </w:rPr>
        <w:t xml:space="preserve">his was performed using </w:t>
      </w:r>
      <w:r w:rsidR="00EB0E13">
        <w:t xml:space="preserve">the </w:t>
      </w:r>
      <w:r w:rsidR="001D413A" w:rsidRPr="000A3F75">
        <w:rPr>
          <w:i/>
          <w:iCs/>
        </w:rPr>
        <w:t>surv_cutpoint</w:t>
      </w:r>
      <w:r w:rsidR="001D413A" w:rsidRPr="000A3F75">
        <w:rPr>
          <w:rFonts w:hint="eastAsia"/>
        </w:rPr>
        <w:t xml:space="preserve"> function </w:t>
      </w:r>
      <w:r w:rsidR="00FD5217" w:rsidRPr="000A3F75">
        <w:t>of the</w:t>
      </w:r>
      <w:r w:rsidR="001D413A" w:rsidRPr="000A3F75">
        <w:rPr>
          <w:rFonts w:hint="eastAsia"/>
        </w:rPr>
        <w:t xml:space="preserve"> </w:t>
      </w:r>
      <w:r w:rsidR="00C06E54" w:rsidRPr="000A3F75">
        <w:rPr>
          <w:rFonts w:hint="eastAsia"/>
        </w:rPr>
        <w:t xml:space="preserve">R </w:t>
      </w:r>
      <w:r w:rsidR="0064508F">
        <w:t xml:space="preserve">package </w:t>
      </w:r>
      <w:r w:rsidR="00EB0E13" w:rsidRPr="000A3F75">
        <w:rPr>
          <w:i/>
          <w:iCs/>
        </w:rPr>
        <w:t>survminer</w:t>
      </w:r>
      <w:r w:rsidR="00C06E54" w:rsidRPr="000A3F75">
        <w:rPr>
          <w:rFonts w:hint="eastAsia"/>
        </w:rPr>
        <w:t xml:space="preserve">. </w:t>
      </w:r>
      <w:r w:rsidRPr="000A3F75">
        <w:rPr>
          <w:rFonts w:eastAsia="宋体"/>
        </w:rPr>
        <w:t>A two</w:t>
      </w:r>
      <w:r w:rsidR="0080512D" w:rsidRPr="000A3F75">
        <w:rPr>
          <w:rFonts w:hint="eastAsia"/>
        </w:rPr>
        <w:t xml:space="preserve">-sided </w:t>
      </w:r>
      <w:r w:rsidRPr="000A3F75">
        <w:t xml:space="preserve">log-rank test was used to examine the difference </w:t>
      </w:r>
      <w:r w:rsidRPr="000A3F75">
        <w:rPr>
          <w:rFonts w:eastAsia="宋体"/>
        </w:rPr>
        <w:t xml:space="preserve">in </w:t>
      </w:r>
      <w:r w:rsidRPr="000A3F75">
        <w:t xml:space="preserve">survival rates between </w:t>
      </w:r>
      <w:r w:rsidRPr="000A3F75">
        <w:rPr>
          <w:rFonts w:eastAsia="宋体"/>
        </w:rPr>
        <w:t xml:space="preserve">the </w:t>
      </w:r>
      <w:r w:rsidRPr="000A3F75">
        <w:t>two groups. This process was performed by</w:t>
      </w:r>
      <w:r w:rsidR="00EB0E13">
        <w:t xml:space="preserve"> the</w:t>
      </w:r>
      <w:r w:rsidRPr="000A3F75">
        <w:t xml:space="preserve"> </w:t>
      </w:r>
      <w:r w:rsidR="0054045E" w:rsidRPr="000A3F75">
        <w:rPr>
          <w:i/>
        </w:rPr>
        <w:t>survdiff</w:t>
      </w:r>
      <w:r w:rsidR="0054045E" w:rsidRPr="000A3F75">
        <w:rPr>
          <w:rFonts w:hint="eastAsia"/>
        </w:rPr>
        <w:t xml:space="preserve"> function </w:t>
      </w:r>
      <w:r w:rsidR="00743553" w:rsidRPr="000A3F75">
        <w:t xml:space="preserve">implemented </w:t>
      </w:r>
      <w:r w:rsidR="0054045E" w:rsidRPr="000A3F75">
        <w:rPr>
          <w:rFonts w:hint="eastAsia"/>
        </w:rPr>
        <w:t xml:space="preserve">in </w:t>
      </w:r>
      <w:r w:rsidR="00743553" w:rsidRPr="000A3F75">
        <w:t xml:space="preserve">the R </w:t>
      </w:r>
      <w:r w:rsidRPr="000A3F75">
        <w:t>package</w:t>
      </w:r>
      <w:r w:rsidR="0064508F">
        <w:t xml:space="preserve"> </w:t>
      </w:r>
      <w:r w:rsidR="0064508F" w:rsidRPr="000A3F75">
        <w:rPr>
          <w:i/>
        </w:rPr>
        <w:t>survival</w:t>
      </w:r>
      <w:r w:rsidRPr="000A3F75">
        <w:t xml:space="preserve">. </w:t>
      </w:r>
      <w:r w:rsidR="00317DAE" w:rsidRPr="000A3F75">
        <w:rPr>
          <w:i/>
          <w:iCs/>
        </w:rPr>
        <w:t>P</w:t>
      </w:r>
      <w:r w:rsidRPr="000A3F75">
        <w:t xml:space="preserve"> values &lt;0.05 were conside</w:t>
      </w:r>
      <w:bookmarkStart w:id="29" w:name="_GoBack"/>
      <w:bookmarkEnd w:id="29"/>
      <w:r w:rsidRPr="000A3F75">
        <w:t>red significant.</w:t>
      </w:r>
    </w:p>
    <w:p w14:paraId="0F9DC756" w14:textId="32F4DFB2" w:rsidR="005866A8" w:rsidRPr="000A3F75" w:rsidRDefault="005866A8" w:rsidP="00BD528D">
      <w:pPr>
        <w:spacing w:line="480" w:lineRule="auto"/>
      </w:pPr>
    </w:p>
    <w:p w14:paraId="77368501" w14:textId="0AE2C612" w:rsidR="005866A8" w:rsidRPr="00CD3977" w:rsidRDefault="00BC61B5" w:rsidP="003C2030">
      <w:pPr>
        <w:spacing w:line="360" w:lineRule="auto"/>
        <w:rPr>
          <w:b/>
        </w:rPr>
      </w:pPr>
      <w:r w:rsidRPr="000A3F75">
        <w:rPr>
          <w:b/>
        </w:rPr>
        <w:t>Supplementary references</w:t>
      </w:r>
    </w:p>
    <w:p w14:paraId="3C2389A7" w14:textId="77777777" w:rsidR="00CF1ABE" w:rsidRPr="00CF1ABE" w:rsidRDefault="00BC61B5" w:rsidP="00CF1ABE">
      <w:pPr>
        <w:pStyle w:val="EndNoteBibliography"/>
        <w:spacing w:line="360" w:lineRule="auto"/>
        <w:rPr>
          <w:rFonts w:ascii="Times New Roman" w:hAnsi="Times New Roman" w:cs="Times New Roman"/>
          <w:sz w:val="24"/>
        </w:rPr>
      </w:pPr>
      <w:r w:rsidRPr="00CF1ABE">
        <w:rPr>
          <w:rFonts w:ascii="Times New Roman" w:hAnsi="Times New Roman" w:cs="Times New Roman"/>
          <w:noProof w:val="0"/>
          <w:sz w:val="24"/>
        </w:rPr>
        <w:fldChar w:fldCharType="begin"/>
      </w:r>
      <w:r w:rsidRPr="00CF1ABE">
        <w:rPr>
          <w:rFonts w:ascii="Times New Roman" w:hAnsi="Times New Roman" w:cs="Times New Roman"/>
          <w:noProof w:val="0"/>
          <w:sz w:val="24"/>
        </w:rPr>
        <w:instrText xml:space="preserve"> ADDIN EN.REFLIST </w:instrText>
      </w:r>
      <w:r w:rsidRPr="00CF1ABE">
        <w:rPr>
          <w:rFonts w:ascii="Times New Roman" w:hAnsi="Times New Roman" w:cs="Times New Roman"/>
          <w:noProof w:val="0"/>
          <w:sz w:val="24"/>
        </w:rPr>
        <w:fldChar w:fldCharType="separate"/>
      </w:r>
      <w:r w:rsidR="00CF1ABE" w:rsidRPr="00CF1ABE">
        <w:rPr>
          <w:rFonts w:ascii="Times New Roman" w:hAnsi="Times New Roman" w:cs="Times New Roman"/>
          <w:sz w:val="24"/>
        </w:rPr>
        <w:t>1.</w:t>
      </w:r>
      <w:r w:rsidR="00CF1ABE" w:rsidRPr="00CF1ABE">
        <w:rPr>
          <w:rFonts w:ascii="Times New Roman" w:hAnsi="Times New Roman" w:cs="Times New Roman"/>
          <w:sz w:val="24"/>
        </w:rPr>
        <w:tab/>
        <w:t>Smith ZD, Meissner A. DNA methylation: roles in mammalian development. Nature reviews Genetics. 2013;14(3):204-20.</w:t>
      </w:r>
    </w:p>
    <w:p w14:paraId="2A2B512F" w14:textId="77777777" w:rsidR="00CF1ABE" w:rsidRPr="00CF1ABE" w:rsidRDefault="00CF1ABE" w:rsidP="00CF1ABE">
      <w:pPr>
        <w:pStyle w:val="EndNoteBibliography"/>
        <w:spacing w:line="360" w:lineRule="auto"/>
        <w:rPr>
          <w:rFonts w:ascii="Times New Roman" w:hAnsi="Times New Roman" w:cs="Times New Roman"/>
          <w:sz w:val="24"/>
        </w:rPr>
      </w:pPr>
      <w:r w:rsidRPr="00CF1ABE">
        <w:rPr>
          <w:rFonts w:ascii="Times New Roman" w:hAnsi="Times New Roman" w:cs="Times New Roman"/>
          <w:sz w:val="24"/>
        </w:rPr>
        <w:t>2.</w:t>
      </w:r>
      <w:r w:rsidRPr="00CF1ABE">
        <w:rPr>
          <w:rFonts w:ascii="Times New Roman" w:hAnsi="Times New Roman" w:cs="Times New Roman"/>
          <w:sz w:val="24"/>
        </w:rPr>
        <w:tab/>
        <w:t>Meng H, Cao Y, Qin J, Song X, Zhang Q, Shi Y, et al. DNA methylation, its mediators and genome integrity. International journal of biological sciences. 2015;11(5):604-17.</w:t>
      </w:r>
    </w:p>
    <w:p w14:paraId="6B284EA5" w14:textId="77777777" w:rsidR="00CF1ABE" w:rsidRPr="00CF1ABE" w:rsidRDefault="00CF1ABE" w:rsidP="00CF1ABE">
      <w:pPr>
        <w:pStyle w:val="EndNoteBibliography"/>
        <w:spacing w:line="360" w:lineRule="auto"/>
        <w:rPr>
          <w:rFonts w:ascii="Times New Roman" w:hAnsi="Times New Roman" w:cs="Times New Roman"/>
          <w:sz w:val="24"/>
        </w:rPr>
      </w:pPr>
      <w:r w:rsidRPr="00CF1ABE">
        <w:rPr>
          <w:rFonts w:ascii="Times New Roman" w:hAnsi="Times New Roman" w:cs="Times New Roman"/>
          <w:sz w:val="24"/>
        </w:rPr>
        <w:t>3.</w:t>
      </w:r>
      <w:r w:rsidRPr="00CF1ABE">
        <w:rPr>
          <w:rFonts w:ascii="Times New Roman" w:hAnsi="Times New Roman" w:cs="Times New Roman"/>
          <w:sz w:val="24"/>
        </w:rPr>
        <w:tab/>
        <w:t>Chen K, Zhao BS, He C. Nucleic Acid Modifications in Regulation of Gene Expression. Cell chemical biology. 2016;23(1):74-85.</w:t>
      </w:r>
    </w:p>
    <w:p w14:paraId="5B8BEF8F" w14:textId="77777777" w:rsidR="00CF1ABE" w:rsidRPr="00CF1ABE" w:rsidRDefault="00CF1ABE" w:rsidP="00CF1ABE">
      <w:pPr>
        <w:pStyle w:val="EndNoteBibliography"/>
        <w:spacing w:line="360" w:lineRule="auto"/>
        <w:rPr>
          <w:rFonts w:ascii="Times New Roman" w:hAnsi="Times New Roman" w:cs="Times New Roman"/>
          <w:sz w:val="24"/>
        </w:rPr>
      </w:pPr>
      <w:r w:rsidRPr="00CF1ABE">
        <w:rPr>
          <w:rFonts w:ascii="Times New Roman" w:hAnsi="Times New Roman" w:cs="Times New Roman"/>
          <w:sz w:val="24"/>
        </w:rPr>
        <w:t>4.</w:t>
      </w:r>
      <w:r w:rsidRPr="00CF1ABE">
        <w:rPr>
          <w:rFonts w:ascii="Times New Roman" w:hAnsi="Times New Roman" w:cs="Times New Roman"/>
          <w:sz w:val="24"/>
        </w:rPr>
        <w:tab/>
        <w:t>Li Y, Xiao J, Bai J, Tian Y, Qu Y, Chen X, et al. Molecular characterization and clinical relevance of m(6)A regulators across 33 cancer types. Molecular cancer. 2019;18(1):137.</w:t>
      </w:r>
    </w:p>
    <w:p w14:paraId="0FD3798A" w14:textId="77777777" w:rsidR="00CF1ABE" w:rsidRPr="00CF1ABE" w:rsidRDefault="00CF1ABE" w:rsidP="00CF1ABE">
      <w:pPr>
        <w:pStyle w:val="EndNoteBibliography"/>
        <w:spacing w:line="360" w:lineRule="auto"/>
        <w:rPr>
          <w:rFonts w:ascii="Times New Roman" w:hAnsi="Times New Roman" w:cs="Times New Roman"/>
          <w:sz w:val="24"/>
        </w:rPr>
      </w:pPr>
      <w:r w:rsidRPr="00CF1ABE">
        <w:rPr>
          <w:rFonts w:ascii="Times New Roman" w:hAnsi="Times New Roman" w:cs="Times New Roman"/>
          <w:sz w:val="24"/>
        </w:rPr>
        <w:t>5.</w:t>
      </w:r>
      <w:r w:rsidRPr="00CF1ABE">
        <w:rPr>
          <w:rFonts w:ascii="Times New Roman" w:hAnsi="Times New Roman" w:cs="Times New Roman"/>
          <w:sz w:val="24"/>
        </w:rPr>
        <w:tab/>
        <w:t>Franz M, Rodriguez H, Lopes C, Zuberi K, Montojo J, Bader GD, et al. GeneMANIA update 2018. Nucleic acids research. 2018;46(W1):W60-w4.</w:t>
      </w:r>
    </w:p>
    <w:p w14:paraId="71E867E3" w14:textId="77777777" w:rsidR="00CF1ABE" w:rsidRPr="00CF1ABE" w:rsidRDefault="00CF1ABE" w:rsidP="00CF1ABE">
      <w:pPr>
        <w:pStyle w:val="EndNoteBibliography"/>
        <w:spacing w:line="360" w:lineRule="auto"/>
        <w:rPr>
          <w:rFonts w:ascii="Times New Roman" w:hAnsi="Times New Roman" w:cs="Times New Roman"/>
          <w:sz w:val="24"/>
        </w:rPr>
      </w:pPr>
      <w:r w:rsidRPr="00CF1ABE">
        <w:rPr>
          <w:rFonts w:ascii="Times New Roman" w:hAnsi="Times New Roman" w:cs="Times New Roman"/>
          <w:sz w:val="24"/>
        </w:rPr>
        <w:t>6.</w:t>
      </w:r>
      <w:r w:rsidRPr="00CF1ABE">
        <w:rPr>
          <w:rFonts w:ascii="Times New Roman" w:hAnsi="Times New Roman" w:cs="Times New Roman"/>
          <w:sz w:val="24"/>
        </w:rPr>
        <w:tab/>
        <w:t>Shannon P, Markiel A, Ozier O, Baliga NS, Wang JT, Ramage D, et al. Cytoscape: a software environment for integrated models of biomolecular interaction networks. Genome Res. 2003;13(11):2498-504.</w:t>
      </w:r>
    </w:p>
    <w:p w14:paraId="51EF8490" w14:textId="77777777" w:rsidR="00CF1ABE" w:rsidRPr="00CF1ABE" w:rsidRDefault="00CF1ABE" w:rsidP="00CF1ABE">
      <w:pPr>
        <w:pStyle w:val="EndNoteBibliography"/>
        <w:spacing w:line="360" w:lineRule="auto"/>
        <w:rPr>
          <w:rFonts w:ascii="Times New Roman" w:hAnsi="Times New Roman" w:cs="Times New Roman"/>
          <w:sz w:val="24"/>
        </w:rPr>
      </w:pPr>
      <w:r w:rsidRPr="00CF1ABE">
        <w:rPr>
          <w:rFonts w:ascii="Times New Roman" w:hAnsi="Times New Roman" w:cs="Times New Roman"/>
          <w:sz w:val="24"/>
        </w:rPr>
        <w:t>7.</w:t>
      </w:r>
      <w:r w:rsidRPr="00CF1ABE">
        <w:rPr>
          <w:rFonts w:ascii="Times New Roman" w:hAnsi="Times New Roman" w:cs="Times New Roman"/>
          <w:sz w:val="24"/>
        </w:rPr>
        <w:tab/>
        <w:t>Langfelder P, Horvath S. WGCNA: an R package for weighted correlation network analysis. BMC bioinformatics. 2008;9:559.</w:t>
      </w:r>
    </w:p>
    <w:p w14:paraId="0B6DBD72" w14:textId="77777777" w:rsidR="00CF1ABE" w:rsidRPr="00CF1ABE" w:rsidRDefault="00CF1ABE" w:rsidP="00CF1ABE">
      <w:pPr>
        <w:pStyle w:val="EndNoteBibliography"/>
        <w:spacing w:line="360" w:lineRule="auto"/>
        <w:rPr>
          <w:rFonts w:ascii="Times New Roman" w:hAnsi="Times New Roman" w:cs="Times New Roman"/>
          <w:sz w:val="24"/>
        </w:rPr>
      </w:pPr>
      <w:r w:rsidRPr="00CF1ABE">
        <w:rPr>
          <w:rFonts w:ascii="Times New Roman" w:hAnsi="Times New Roman" w:cs="Times New Roman"/>
          <w:sz w:val="24"/>
        </w:rPr>
        <w:t>8.</w:t>
      </w:r>
      <w:r w:rsidRPr="00CF1ABE">
        <w:rPr>
          <w:rFonts w:ascii="Times New Roman" w:hAnsi="Times New Roman" w:cs="Times New Roman"/>
          <w:sz w:val="24"/>
        </w:rPr>
        <w:tab/>
        <w:t>Subramanian A, Tamayo P, Mootha VK, Mukherjee S, Ebert BL, Gillette MA, et al. Gene set enrichment analysis: a knowledge-based approach for interpreting genome-wide expression profiles. Proc Natl Acad Sci U S A. 2005;102(43):15545-50.</w:t>
      </w:r>
    </w:p>
    <w:p w14:paraId="6074743B" w14:textId="77777777" w:rsidR="00CF1ABE" w:rsidRPr="00CF1ABE" w:rsidRDefault="00CF1ABE" w:rsidP="00CF1ABE">
      <w:pPr>
        <w:pStyle w:val="EndNoteBibliography"/>
        <w:spacing w:line="360" w:lineRule="auto"/>
        <w:rPr>
          <w:rFonts w:ascii="Times New Roman" w:hAnsi="Times New Roman" w:cs="Times New Roman"/>
          <w:sz w:val="24"/>
        </w:rPr>
      </w:pPr>
      <w:r w:rsidRPr="00CF1ABE">
        <w:rPr>
          <w:rFonts w:ascii="Times New Roman" w:hAnsi="Times New Roman" w:cs="Times New Roman"/>
          <w:sz w:val="24"/>
        </w:rPr>
        <w:t>9.</w:t>
      </w:r>
      <w:r w:rsidRPr="00CF1ABE">
        <w:rPr>
          <w:rFonts w:ascii="Times New Roman" w:hAnsi="Times New Roman" w:cs="Times New Roman"/>
          <w:sz w:val="24"/>
        </w:rPr>
        <w:tab/>
        <w:t xml:space="preserve">Benjamini Y, Hochberg YJJotRSS. Controlling the False Discovery Rate: A </w:t>
      </w:r>
      <w:r w:rsidRPr="00CF1ABE">
        <w:rPr>
          <w:rFonts w:ascii="Times New Roman" w:hAnsi="Times New Roman" w:cs="Times New Roman"/>
          <w:sz w:val="24"/>
        </w:rPr>
        <w:lastRenderedPageBreak/>
        <w:t>Practical and Powerful Approach to Multiple Testing. 1995;57(1):289-300.</w:t>
      </w:r>
    </w:p>
    <w:p w14:paraId="2937324A" w14:textId="77777777" w:rsidR="00CF1ABE" w:rsidRPr="00CF1ABE" w:rsidRDefault="00CF1ABE" w:rsidP="00CF1ABE">
      <w:pPr>
        <w:pStyle w:val="EndNoteBibliography"/>
        <w:spacing w:line="360" w:lineRule="auto"/>
        <w:rPr>
          <w:rFonts w:ascii="Times New Roman" w:hAnsi="Times New Roman" w:cs="Times New Roman"/>
          <w:sz w:val="24"/>
        </w:rPr>
      </w:pPr>
      <w:r w:rsidRPr="00CF1ABE">
        <w:rPr>
          <w:rFonts w:ascii="Times New Roman" w:hAnsi="Times New Roman" w:cs="Times New Roman"/>
          <w:sz w:val="24"/>
        </w:rPr>
        <w:t>10.</w:t>
      </w:r>
      <w:r w:rsidRPr="00CF1ABE">
        <w:rPr>
          <w:rFonts w:ascii="Times New Roman" w:hAnsi="Times New Roman" w:cs="Times New Roman"/>
          <w:sz w:val="24"/>
        </w:rPr>
        <w:tab/>
        <w:t>Liu CJ, Hu FF, Xia MX, Han L, Zhang Q, Guo AY. GSCALite: a web server for gene set cancer analysis. Bioinformatics. 2018;34(21):3771-2.</w:t>
      </w:r>
    </w:p>
    <w:p w14:paraId="52598A96" w14:textId="77777777" w:rsidR="00CF1ABE" w:rsidRPr="00CF1ABE" w:rsidRDefault="00CF1ABE" w:rsidP="00CF1ABE">
      <w:pPr>
        <w:pStyle w:val="EndNoteBibliography"/>
        <w:spacing w:line="360" w:lineRule="auto"/>
        <w:rPr>
          <w:rFonts w:ascii="Times New Roman" w:hAnsi="Times New Roman" w:cs="Times New Roman"/>
          <w:sz w:val="24"/>
        </w:rPr>
      </w:pPr>
      <w:r w:rsidRPr="00CF1ABE">
        <w:rPr>
          <w:rFonts w:ascii="Times New Roman" w:hAnsi="Times New Roman" w:cs="Times New Roman"/>
          <w:sz w:val="24"/>
        </w:rPr>
        <w:t>11.</w:t>
      </w:r>
      <w:r w:rsidRPr="00CF1ABE">
        <w:rPr>
          <w:rFonts w:ascii="Times New Roman" w:hAnsi="Times New Roman" w:cs="Times New Roman"/>
          <w:sz w:val="24"/>
        </w:rPr>
        <w:tab/>
        <w:t>Yoshihara K, Shahmoradgoli M, Martinez E, Vegesna R, Kim H, Torres-Garcia W, et al. Inferring tumour purity and stromal and immune cell admixture from expression data. Nature communications. 2013;4:2612.</w:t>
      </w:r>
    </w:p>
    <w:p w14:paraId="6CEA1FD1" w14:textId="77777777" w:rsidR="00CF1ABE" w:rsidRPr="00CF1ABE" w:rsidRDefault="00CF1ABE" w:rsidP="00CF1ABE">
      <w:pPr>
        <w:pStyle w:val="EndNoteBibliography"/>
        <w:spacing w:line="360" w:lineRule="auto"/>
        <w:rPr>
          <w:rFonts w:ascii="Times New Roman" w:hAnsi="Times New Roman" w:cs="Times New Roman"/>
          <w:sz w:val="24"/>
        </w:rPr>
      </w:pPr>
      <w:r w:rsidRPr="00CF1ABE">
        <w:rPr>
          <w:rFonts w:ascii="Times New Roman" w:hAnsi="Times New Roman" w:cs="Times New Roman"/>
          <w:sz w:val="24"/>
        </w:rPr>
        <w:t>12.</w:t>
      </w:r>
      <w:r w:rsidRPr="00CF1ABE">
        <w:rPr>
          <w:rFonts w:ascii="Times New Roman" w:hAnsi="Times New Roman" w:cs="Times New Roman"/>
          <w:sz w:val="24"/>
        </w:rPr>
        <w:tab/>
        <w:t>Cancer Genome Atlas N. Genomic Classification of Cutaneous Melanoma. Cell. 2015;161(7):1681-96.</w:t>
      </w:r>
    </w:p>
    <w:p w14:paraId="1AD9C331" w14:textId="77777777" w:rsidR="00CF1ABE" w:rsidRPr="00CF1ABE" w:rsidRDefault="00CF1ABE" w:rsidP="00CF1ABE">
      <w:pPr>
        <w:pStyle w:val="EndNoteBibliography"/>
        <w:spacing w:line="360" w:lineRule="auto"/>
        <w:rPr>
          <w:rFonts w:ascii="Times New Roman" w:hAnsi="Times New Roman" w:cs="Times New Roman"/>
          <w:sz w:val="24"/>
        </w:rPr>
      </w:pPr>
      <w:r w:rsidRPr="00CF1ABE">
        <w:rPr>
          <w:rFonts w:ascii="Times New Roman" w:hAnsi="Times New Roman" w:cs="Times New Roman"/>
          <w:sz w:val="24"/>
        </w:rPr>
        <w:t>13.</w:t>
      </w:r>
      <w:r w:rsidRPr="00CF1ABE">
        <w:rPr>
          <w:rFonts w:ascii="Times New Roman" w:hAnsi="Times New Roman" w:cs="Times New Roman"/>
          <w:sz w:val="24"/>
        </w:rPr>
        <w:tab/>
        <w:t>Charoentong P, Finotello F, Angelova M, Mayer C, Efremova M, Rieder D, et al. Pan-cancer Immunogenomic Analyses Reveal Genotype-Immunophenotype Relationships and Predictors of Response to Checkpoint Blockade. Cell reports. 2017;18(1):248-62.</w:t>
      </w:r>
    </w:p>
    <w:p w14:paraId="6648C809" w14:textId="77777777" w:rsidR="00CF1ABE" w:rsidRPr="00CF1ABE" w:rsidRDefault="00CF1ABE" w:rsidP="00CF1ABE">
      <w:pPr>
        <w:pStyle w:val="EndNoteBibliography"/>
        <w:spacing w:line="360" w:lineRule="auto"/>
        <w:rPr>
          <w:rFonts w:ascii="Times New Roman" w:hAnsi="Times New Roman" w:cs="Times New Roman"/>
          <w:sz w:val="24"/>
        </w:rPr>
      </w:pPr>
      <w:r w:rsidRPr="00CF1ABE">
        <w:rPr>
          <w:rFonts w:ascii="Times New Roman" w:hAnsi="Times New Roman" w:cs="Times New Roman"/>
          <w:sz w:val="24"/>
        </w:rPr>
        <w:t>14.</w:t>
      </w:r>
      <w:r w:rsidRPr="00CF1ABE">
        <w:rPr>
          <w:rFonts w:ascii="Times New Roman" w:hAnsi="Times New Roman" w:cs="Times New Roman"/>
          <w:sz w:val="24"/>
        </w:rPr>
        <w:tab/>
        <w:t>Bindea G, Mlecnik B, Tosolini M, Kirilovsky A, Waldner M, Obenauf AC, et al. Spatiotemporal dynamics of intratumoral immune cells reveal the immune landscape in human cancer. Immunity. 2013;39(4):782-95.</w:t>
      </w:r>
    </w:p>
    <w:p w14:paraId="6E6674F0" w14:textId="77777777" w:rsidR="00CF1ABE" w:rsidRPr="00CF1ABE" w:rsidRDefault="00CF1ABE" w:rsidP="00CF1ABE">
      <w:pPr>
        <w:pStyle w:val="EndNoteBibliography"/>
        <w:spacing w:line="360" w:lineRule="auto"/>
        <w:rPr>
          <w:rFonts w:ascii="Times New Roman" w:hAnsi="Times New Roman" w:cs="Times New Roman"/>
          <w:sz w:val="24"/>
        </w:rPr>
      </w:pPr>
      <w:r w:rsidRPr="00CF1ABE">
        <w:rPr>
          <w:rFonts w:ascii="Times New Roman" w:hAnsi="Times New Roman" w:cs="Times New Roman"/>
          <w:sz w:val="24"/>
        </w:rPr>
        <w:t>15.</w:t>
      </w:r>
      <w:r w:rsidRPr="00CF1ABE">
        <w:rPr>
          <w:rFonts w:ascii="Times New Roman" w:hAnsi="Times New Roman" w:cs="Times New Roman"/>
          <w:sz w:val="24"/>
        </w:rPr>
        <w:tab/>
        <w:t>Spranger S, Luke JJ, Bao R, Zha Y, Hernandez KM, Li Y, et al. Density of immunogenic antigens does not explain the presence or absence of the T-cell-inflamed tumor microenvironment in melanoma. Proc Natl Acad Sci U S A. 2016;113(48):E7759-E68.</w:t>
      </w:r>
    </w:p>
    <w:p w14:paraId="1B54A327" w14:textId="77777777" w:rsidR="00CF1ABE" w:rsidRPr="00CF1ABE" w:rsidRDefault="00CF1ABE" w:rsidP="00CF1ABE">
      <w:pPr>
        <w:pStyle w:val="EndNoteBibliography"/>
        <w:spacing w:line="360" w:lineRule="auto"/>
        <w:rPr>
          <w:rFonts w:ascii="Times New Roman" w:hAnsi="Times New Roman" w:cs="Times New Roman"/>
          <w:sz w:val="24"/>
        </w:rPr>
      </w:pPr>
      <w:r w:rsidRPr="00CF1ABE">
        <w:rPr>
          <w:rFonts w:ascii="Times New Roman" w:hAnsi="Times New Roman" w:cs="Times New Roman"/>
          <w:sz w:val="24"/>
        </w:rPr>
        <w:t>16.</w:t>
      </w:r>
      <w:r w:rsidRPr="00CF1ABE">
        <w:rPr>
          <w:rFonts w:ascii="Times New Roman" w:hAnsi="Times New Roman" w:cs="Times New Roman"/>
          <w:sz w:val="24"/>
        </w:rPr>
        <w:tab/>
        <w:t>Alistar A, Chou JW, Nagalla S, Black MA, D'Agostino R, Jr., Miller LD. Dual roles for immune metagenes in breast cancer prognosis and therapy prediction. Genome medicine. 2014;6(10):80.</w:t>
      </w:r>
    </w:p>
    <w:p w14:paraId="1A4F2361" w14:textId="77777777" w:rsidR="00CF1ABE" w:rsidRPr="00CF1ABE" w:rsidRDefault="00CF1ABE" w:rsidP="00CF1ABE">
      <w:pPr>
        <w:pStyle w:val="EndNoteBibliography"/>
        <w:spacing w:line="360" w:lineRule="auto"/>
        <w:rPr>
          <w:rFonts w:ascii="Times New Roman" w:hAnsi="Times New Roman" w:cs="Times New Roman"/>
          <w:sz w:val="24"/>
        </w:rPr>
      </w:pPr>
      <w:r w:rsidRPr="00CF1ABE">
        <w:rPr>
          <w:rFonts w:ascii="Times New Roman" w:hAnsi="Times New Roman" w:cs="Times New Roman"/>
          <w:sz w:val="24"/>
        </w:rPr>
        <w:t>17.</w:t>
      </w:r>
      <w:r w:rsidRPr="00CF1ABE">
        <w:rPr>
          <w:rFonts w:ascii="Times New Roman" w:hAnsi="Times New Roman" w:cs="Times New Roman"/>
          <w:sz w:val="24"/>
        </w:rPr>
        <w:tab/>
        <w:t>Ayers M, Lunceford J, Nebozhyn M, Murphy E, Loboda A, Kaufman DR, et al. IFN-gamma-related mRNA profile predicts clinical response to PD-1 blockade. J Clin Invest. 2017;127(8):2930-40.</w:t>
      </w:r>
    </w:p>
    <w:p w14:paraId="64F14733" w14:textId="77777777" w:rsidR="00CF1ABE" w:rsidRPr="00CF1ABE" w:rsidRDefault="00CF1ABE" w:rsidP="00CF1ABE">
      <w:pPr>
        <w:pStyle w:val="EndNoteBibliography"/>
        <w:spacing w:line="360" w:lineRule="auto"/>
        <w:rPr>
          <w:rFonts w:ascii="Times New Roman" w:hAnsi="Times New Roman" w:cs="Times New Roman"/>
          <w:sz w:val="24"/>
        </w:rPr>
      </w:pPr>
      <w:r w:rsidRPr="00CF1ABE">
        <w:rPr>
          <w:rFonts w:ascii="Times New Roman" w:hAnsi="Times New Roman" w:cs="Times New Roman"/>
          <w:sz w:val="24"/>
        </w:rPr>
        <w:t>18.</w:t>
      </w:r>
      <w:r w:rsidRPr="00CF1ABE">
        <w:rPr>
          <w:rFonts w:ascii="Times New Roman" w:hAnsi="Times New Roman" w:cs="Times New Roman"/>
          <w:sz w:val="24"/>
        </w:rPr>
        <w:tab/>
        <w:t>Rooney MS, Shukla SA, Wu CJ, Getz G, Hacohen N. Molecular and genetic properties of tumors associated with local immune cytolytic activity. Cell. 2015;160(1-2):48-61.</w:t>
      </w:r>
    </w:p>
    <w:p w14:paraId="1A48C7D7" w14:textId="77777777" w:rsidR="00CF1ABE" w:rsidRPr="00CF1ABE" w:rsidRDefault="00CF1ABE" w:rsidP="00CF1ABE">
      <w:pPr>
        <w:pStyle w:val="EndNoteBibliography"/>
        <w:spacing w:line="360" w:lineRule="auto"/>
        <w:rPr>
          <w:rFonts w:ascii="Times New Roman" w:hAnsi="Times New Roman" w:cs="Times New Roman"/>
          <w:sz w:val="24"/>
        </w:rPr>
      </w:pPr>
      <w:r w:rsidRPr="00CF1ABE">
        <w:rPr>
          <w:rFonts w:ascii="Times New Roman" w:hAnsi="Times New Roman" w:cs="Times New Roman"/>
          <w:sz w:val="24"/>
        </w:rPr>
        <w:t>19.</w:t>
      </w:r>
      <w:r w:rsidRPr="00CF1ABE">
        <w:rPr>
          <w:rFonts w:ascii="Times New Roman" w:hAnsi="Times New Roman" w:cs="Times New Roman"/>
          <w:sz w:val="24"/>
        </w:rPr>
        <w:tab/>
        <w:t xml:space="preserve">Moffitt RA, Marayati R, Flate EL, Volmar KE, Loeza SG, Hoadley KA, et al. Virtual microdissection identifies distinct tumor- and stroma-specific subtypes of </w:t>
      </w:r>
      <w:r w:rsidRPr="00CF1ABE">
        <w:rPr>
          <w:rFonts w:ascii="Times New Roman" w:hAnsi="Times New Roman" w:cs="Times New Roman"/>
          <w:sz w:val="24"/>
        </w:rPr>
        <w:lastRenderedPageBreak/>
        <w:t>pancreatic ductal adenocarcinoma. Nat Genet. 2015;47(10):1168-78.</w:t>
      </w:r>
    </w:p>
    <w:p w14:paraId="7A396EAE" w14:textId="77777777" w:rsidR="00CF1ABE" w:rsidRPr="00CF1ABE" w:rsidRDefault="00CF1ABE" w:rsidP="00CF1ABE">
      <w:pPr>
        <w:pStyle w:val="EndNoteBibliography"/>
        <w:spacing w:line="360" w:lineRule="auto"/>
        <w:rPr>
          <w:rFonts w:ascii="Times New Roman" w:hAnsi="Times New Roman" w:cs="Times New Roman"/>
          <w:sz w:val="24"/>
        </w:rPr>
      </w:pPr>
      <w:r w:rsidRPr="00CF1ABE">
        <w:rPr>
          <w:rFonts w:ascii="Times New Roman" w:hAnsi="Times New Roman" w:cs="Times New Roman"/>
          <w:sz w:val="24"/>
        </w:rPr>
        <w:t>20.</w:t>
      </w:r>
      <w:r w:rsidRPr="00CF1ABE">
        <w:rPr>
          <w:rFonts w:ascii="Times New Roman" w:hAnsi="Times New Roman" w:cs="Times New Roman"/>
          <w:sz w:val="24"/>
        </w:rPr>
        <w:tab/>
        <w:t>Chakravarthy A, Khan L, Bensler NP, Bose P, De Carvalho DD. TGF-beta-associated extracellular matrix genes link cancer-associated fibroblasts to immune evasion and immunotherapy failure. Nature communications. 2018;9(1):4692.</w:t>
      </w:r>
    </w:p>
    <w:p w14:paraId="330F4909" w14:textId="77777777" w:rsidR="00CF1ABE" w:rsidRPr="00CF1ABE" w:rsidRDefault="00CF1ABE" w:rsidP="00CF1ABE">
      <w:pPr>
        <w:pStyle w:val="EndNoteBibliography"/>
        <w:spacing w:line="360" w:lineRule="auto"/>
        <w:rPr>
          <w:rFonts w:ascii="Times New Roman" w:hAnsi="Times New Roman" w:cs="Times New Roman"/>
          <w:sz w:val="24"/>
        </w:rPr>
      </w:pPr>
      <w:r w:rsidRPr="00CF1ABE">
        <w:rPr>
          <w:rFonts w:ascii="Times New Roman" w:hAnsi="Times New Roman" w:cs="Times New Roman"/>
          <w:sz w:val="24"/>
        </w:rPr>
        <w:t>21.</w:t>
      </w:r>
      <w:r w:rsidRPr="00CF1ABE">
        <w:rPr>
          <w:rFonts w:ascii="Times New Roman" w:hAnsi="Times New Roman" w:cs="Times New Roman"/>
          <w:sz w:val="24"/>
        </w:rPr>
        <w:tab/>
        <w:t>Yaddanapudi K, Rendon BE, Lamont G, Kim EJ, Al Rayyan N, Richie J, et al. MIF Is Necessary for Late-Stage Melanoma Patient MDSC Immune Suppression and Differentiation. Cancer Immunol Res. 2016;4(2):101-12.</w:t>
      </w:r>
    </w:p>
    <w:p w14:paraId="08E35180" w14:textId="77777777" w:rsidR="00CF1ABE" w:rsidRPr="00CF1ABE" w:rsidRDefault="00CF1ABE" w:rsidP="00CF1ABE">
      <w:pPr>
        <w:pStyle w:val="EndNoteBibliography"/>
        <w:spacing w:line="360" w:lineRule="auto"/>
        <w:rPr>
          <w:rFonts w:ascii="Times New Roman" w:hAnsi="Times New Roman" w:cs="Times New Roman"/>
          <w:sz w:val="24"/>
        </w:rPr>
      </w:pPr>
      <w:r w:rsidRPr="00CF1ABE">
        <w:rPr>
          <w:rFonts w:ascii="Times New Roman" w:hAnsi="Times New Roman" w:cs="Times New Roman"/>
          <w:sz w:val="24"/>
        </w:rPr>
        <w:t>22.</w:t>
      </w:r>
      <w:r w:rsidRPr="00CF1ABE">
        <w:rPr>
          <w:rFonts w:ascii="Times New Roman" w:hAnsi="Times New Roman" w:cs="Times New Roman"/>
          <w:sz w:val="24"/>
        </w:rPr>
        <w:tab/>
        <w:t>Calon A, Espinet E, Palomo-Ponce S, Tauriello DV, Iglesias M, Cespedes MV, et al. Dependency of colorectal cancer on a TGF-beta-driven program in stromal cells for metastasis initiation. Cancer cell. 2012;22(5):571-84.</w:t>
      </w:r>
    </w:p>
    <w:p w14:paraId="27D38B28" w14:textId="3B4CF72B" w:rsidR="005B19C2" w:rsidRPr="00CF1ABE" w:rsidRDefault="00CF1ABE" w:rsidP="00CF1ABE">
      <w:pPr>
        <w:pStyle w:val="EndNoteBibliography"/>
        <w:spacing w:line="360" w:lineRule="auto"/>
        <w:rPr>
          <w:rFonts w:ascii="Times New Roman" w:hAnsi="Times New Roman" w:cs="Times New Roman"/>
          <w:sz w:val="24"/>
        </w:rPr>
      </w:pPr>
      <w:r w:rsidRPr="00CF1ABE">
        <w:rPr>
          <w:rFonts w:ascii="Times New Roman" w:hAnsi="Times New Roman" w:cs="Times New Roman"/>
          <w:sz w:val="24"/>
        </w:rPr>
        <w:t>23.</w:t>
      </w:r>
      <w:r w:rsidRPr="00CF1ABE">
        <w:rPr>
          <w:rFonts w:ascii="Times New Roman" w:hAnsi="Times New Roman" w:cs="Times New Roman"/>
          <w:sz w:val="24"/>
        </w:rPr>
        <w:tab/>
        <w:t>Hanzelmann S, Castelo R, Guinney J. GSVA: gene set variation analysis for microarray and RNA-seq data. BMC bioinformatics. 2013;14:7.</w:t>
      </w:r>
      <w:r w:rsidR="00BC61B5" w:rsidRPr="00CF1ABE">
        <w:rPr>
          <w:rFonts w:ascii="Times New Roman" w:hAnsi="Times New Roman" w:cs="Times New Roman"/>
          <w:sz w:val="24"/>
        </w:rPr>
        <w:fldChar w:fldCharType="end"/>
      </w:r>
    </w:p>
    <w:sectPr w:rsidR="005B19C2" w:rsidRPr="00CF1AB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haker2Lancet-Bold">
    <w:altName w:val="Cambria"/>
    <w:charset w:val="00"/>
    <w:family w:val="roman"/>
    <w:pitch w:val="default"/>
  </w:font>
  <w:font w:name="Calibri">
    <w:panose1 w:val="020F0502020204030204"/>
    <w:charset w:val="00"/>
    <w:family w:val="swiss"/>
    <w:pitch w:val="variable"/>
    <w:sig w:usb0="E4002EFF" w:usb1="C000247B" w:usb2="00000009" w:usb3="00000000" w:csb0="000001FF" w:csb1="00000000"/>
  </w:font>
  <w:font w:name="DengXian-Bold">
    <w:panose1 w:val="00000000000000000000"/>
    <w:charset w:val="00"/>
    <w:family w:val="roman"/>
    <w:notTrueType/>
    <w:pitch w:val="default"/>
  </w:font>
  <w:font w:name="TimesNewRoman">
    <w:altName w:val="微软雅黑"/>
    <w:panose1 w:val="00000000000000000000"/>
    <w:charset w:val="86"/>
    <w:family w:val="auto"/>
    <w:notTrueType/>
    <w:pitch w:val="default"/>
    <w:sig w:usb0="00000001" w:usb1="080E0000" w:usb2="00000010" w:usb3="00000000" w:csb0="0004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tvdep0cvzr2ye59rd5waty0xpt9pevews2&quot;&gt;CC&lt;record-ids&gt;&lt;item&gt;6048&lt;/item&gt;&lt;item&gt;6467&lt;/item&gt;&lt;item&gt;6469&lt;/item&gt;&lt;item&gt;6472&lt;/item&gt;&lt;item&gt;6473&lt;/item&gt;&lt;item&gt;6474&lt;/item&gt;&lt;item&gt;6475&lt;/item&gt;&lt;item&gt;6713&lt;/item&gt;&lt;item&gt;6714&lt;/item&gt;&lt;item&gt;6979&lt;/item&gt;&lt;item&gt;6981&lt;/item&gt;&lt;item&gt;6982&lt;/item&gt;&lt;item&gt;6984&lt;/item&gt;&lt;item&gt;6986&lt;/item&gt;&lt;item&gt;7032&lt;/item&gt;&lt;item&gt;7062&lt;/item&gt;&lt;/record-ids&gt;&lt;/item&gt;&lt;/Libraries&gt;"/>
    <w:docVar w:name="MachineID" w:val="207|207|197|185|203|197|199|187|197|187|186|197|206|204|197|204|200|"/>
    <w:docVar w:name="Username" w:val="Editor"/>
  </w:docVars>
  <w:rsids>
    <w:rsidRoot w:val="00FC096D"/>
    <w:rsid w:val="00003C3A"/>
    <w:rsid w:val="000067FE"/>
    <w:rsid w:val="00015067"/>
    <w:rsid w:val="00022D0A"/>
    <w:rsid w:val="000233B7"/>
    <w:rsid w:val="0003266B"/>
    <w:rsid w:val="00035043"/>
    <w:rsid w:val="00040C69"/>
    <w:rsid w:val="00063B9A"/>
    <w:rsid w:val="000765AB"/>
    <w:rsid w:val="00080279"/>
    <w:rsid w:val="00091184"/>
    <w:rsid w:val="00096892"/>
    <w:rsid w:val="000A353C"/>
    <w:rsid w:val="000A3F75"/>
    <w:rsid w:val="000A6B05"/>
    <w:rsid w:val="000B1084"/>
    <w:rsid w:val="000B419F"/>
    <w:rsid w:val="000B70E8"/>
    <w:rsid w:val="000C1A1C"/>
    <w:rsid w:val="000C2A25"/>
    <w:rsid w:val="000C3362"/>
    <w:rsid w:val="000C75CF"/>
    <w:rsid w:val="000E04A5"/>
    <w:rsid w:val="000E144D"/>
    <w:rsid w:val="000F04B9"/>
    <w:rsid w:val="001005B4"/>
    <w:rsid w:val="00107BBC"/>
    <w:rsid w:val="00115B4C"/>
    <w:rsid w:val="00116C1F"/>
    <w:rsid w:val="001224BD"/>
    <w:rsid w:val="00127D43"/>
    <w:rsid w:val="00137AD9"/>
    <w:rsid w:val="00141F01"/>
    <w:rsid w:val="00147E40"/>
    <w:rsid w:val="00150B33"/>
    <w:rsid w:val="0015287D"/>
    <w:rsid w:val="00154278"/>
    <w:rsid w:val="00155620"/>
    <w:rsid w:val="0015663A"/>
    <w:rsid w:val="001603C9"/>
    <w:rsid w:val="0016579B"/>
    <w:rsid w:val="00171448"/>
    <w:rsid w:val="001744AC"/>
    <w:rsid w:val="00174778"/>
    <w:rsid w:val="0018267E"/>
    <w:rsid w:val="001843F8"/>
    <w:rsid w:val="00185A52"/>
    <w:rsid w:val="001936AE"/>
    <w:rsid w:val="001952E2"/>
    <w:rsid w:val="00195A9F"/>
    <w:rsid w:val="001A67E0"/>
    <w:rsid w:val="001A6BD4"/>
    <w:rsid w:val="001A73BE"/>
    <w:rsid w:val="001B1CF0"/>
    <w:rsid w:val="001B5725"/>
    <w:rsid w:val="001C16D4"/>
    <w:rsid w:val="001C6CAA"/>
    <w:rsid w:val="001D413A"/>
    <w:rsid w:val="001E5F1E"/>
    <w:rsid w:val="001E7713"/>
    <w:rsid w:val="0020293E"/>
    <w:rsid w:val="00204825"/>
    <w:rsid w:val="002049DE"/>
    <w:rsid w:val="00211900"/>
    <w:rsid w:val="00220802"/>
    <w:rsid w:val="00226C0F"/>
    <w:rsid w:val="00227C00"/>
    <w:rsid w:val="00230CA3"/>
    <w:rsid w:val="0024096C"/>
    <w:rsid w:val="002427E5"/>
    <w:rsid w:val="00247E4C"/>
    <w:rsid w:val="00250868"/>
    <w:rsid w:val="00251BC8"/>
    <w:rsid w:val="002533B4"/>
    <w:rsid w:val="0025641F"/>
    <w:rsid w:val="00260276"/>
    <w:rsid w:val="0026110D"/>
    <w:rsid w:val="00261136"/>
    <w:rsid w:val="00261A3C"/>
    <w:rsid w:val="00261F48"/>
    <w:rsid w:val="002710B9"/>
    <w:rsid w:val="002740A2"/>
    <w:rsid w:val="00281B2D"/>
    <w:rsid w:val="002851E6"/>
    <w:rsid w:val="00285A02"/>
    <w:rsid w:val="00294B38"/>
    <w:rsid w:val="00295148"/>
    <w:rsid w:val="002968BB"/>
    <w:rsid w:val="002A1020"/>
    <w:rsid w:val="002B1FDF"/>
    <w:rsid w:val="002B21FA"/>
    <w:rsid w:val="002B3F64"/>
    <w:rsid w:val="002C516D"/>
    <w:rsid w:val="002C5176"/>
    <w:rsid w:val="002E477F"/>
    <w:rsid w:val="002E4F13"/>
    <w:rsid w:val="002F19A5"/>
    <w:rsid w:val="002F31FF"/>
    <w:rsid w:val="002F411B"/>
    <w:rsid w:val="002F5C73"/>
    <w:rsid w:val="002F6437"/>
    <w:rsid w:val="00302155"/>
    <w:rsid w:val="003038B6"/>
    <w:rsid w:val="00310C93"/>
    <w:rsid w:val="00317DAE"/>
    <w:rsid w:val="00322843"/>
    <w:rsid w:val="00324924"/>
    <w:rsid w:val="003356C8"/>
    <w:rsid w:val="00335FBA"/>
    <w:rsid w:val="003528BE"/>
    <w:rsid w:val="00353F7C"/>
    <w:rsid w:val="00354285"/>
    <w:rsid w:val="0035512F"/>
    <w:rsid w:val="0036108D"/>
    <w:rsid w:val="003621A1"/>
    <w:rsid w:val="00363430"/>
    <w:rsid w:val="00364961"/>
    <w:rsid w:val="003744D9"/>
    <w:rsid w:val="003812C8"/>
    <w:rsid w:val="00384C0F"/>
    <w:rsid w:val="003952FC"/>
    <w:rsid w:val="003971DC"/>
    <w:rsid w:val="003A1C18"/>
    <w:rsid w:val="003B0039"/>
    <w:rsid w:val="003B30EB"/>
    <w:rsid w:val="003B3FB8"/>
    <w:rsid w:val="003C0FAA"/>
    <w:rsid w:val="003C2030"/>
    <w:rsid w:val="003C5537"/>
    <w:rsid w:val="003C5961"/>
    <w:rsid w:val="003C5F44"/>
    <w:rsid w:val="003D0878"/>
    <w:rsid w:val="003D4946"/>
    <w:rsid w:val="003D52A0"/>
    <w:rsid w:val="003D5ABE"/>
    <w:rsid w:val="003D6314"/>
    <w:rsid w:val="003E4557"/>
    <w:rsid w:val="003F4695"/>
    <w:rsid w:val="004035D6"/>
    <w:rsid w:val="00403853"/>
    <w:rsid w:val="00415977"/>
    <w:rsid w:val="004160F0"/>
    <w:rsid w:val="00420789"/>
    <w:rsid w:val="00423003"/>
    <w:rsid w:val="00436FFD"/>
    <w:rsid w:val="00442295"/>
    <w:rsid w:val="00452A57"/>
    <w:rsid w:val="004544FF"/>
    <w:rsid w:val="004552EF"/>
    <w:rsid w:val="00455B5D"/>
    <w:rsid w:val="00457E67"/>
    <w:rsid w:val="00483071"/>
    <w:rsid w:val="00491339"/>
    <w:rsid w:val="00491716"/>
    <w:rsid w:val="004A17F3"/>
    <w:rsid w:val="004A69A6"/>
    <w:rsid w:val="004C6243"/>
    <w:rsid w:val="004E0DF2"/>
    <w:rsid w:val="004E0E27"/>
    <w:rsid w:val="00501BEC"/>
    <w:rsid w:val="005069F7"/>
    <w:rsid w:val="00512483"/>
    <w:rsid w:val="00515CCB"/>
    <w:rsid w:val="005215B4"/>
    <w:rsid w:val="0052441B"/>
    <w:rsid w:val="00526087"/>
    <w:rsid w:val="0054045E"/>
    <w:rsid w:val="00543849"/>
    <w:rsid w:val="005622B2"/>
    <w:rsid w:val="00574102"/>
    <w:rsid w:val="00577775"/>
    <w:rsid w:val="005813A4"/>
    <w:rsid w:val="00583DF6"/>
    <w:rsid w:val="005866A8"/>
    <w:rsid w:val="005926CB"/>
    <w:rsid w:val="0059599C"/>
    <w:rsid w:val="00597F67"/>
    <w:rsid w:val="005A5DB1"/>
    <w:rsid w:val="005B0EFC"/>
    <w:rsid w:val="005B19C2"/>
    <w:rsid w:val="005B4839"/>
    <w:rsid w:val="005B49C4"/>
    <w:rsid w:val="005C085D"/>
    <w:rsid w:val="005C6163"/>
    <w:rsid w:val="005C669C"/>
    <w:rsid w:val="005D0A50"/>
    <w:rsid w:val="005D11AA"/>
    <w:rsid w:val="005D1F29"/>
    <w:rsid w:val="005E1F51"/>
    <w:rsid w:val="005F1303"/>
    <w:rsid w:val="005F6456"/>
    <w:rsid w:val="00601B03"/>
    <w:rsid w:val="00620343"/>
    <w:rsid w:val="006210FC"/>
    <w:rsid w:val="00630077"/>
    <w:rsid w:val="006304FB"/>
    <w:rsid w:val="00636798"/>
    <w:rsid w:val="00640D05"/>
    <w:rsid w:val="00643433"/>
    <w:rsid w:val="0064508F"/>
    <w:rsid w:val="00646959"/>
    <w:rsid w:val="00647EEC"/>
    <w:rsid w:val="006606BC"/>
    <w:rsid w:val="00660A4F"/>
    <w:rsid w:val="00661DFE"/>
    <w:rsid w:val="00664666"/>
    <w:rsid w:val="0066729E"/>
    <w:rsid w:val="00672728"/>
    <w:rsid w:val="0067338C"/>
    <w:rsid w:val="00676E0F"/>
    <w:rsid w:val="00680966"/>
    <w:rsid w:val="00680BE7"/>
    <w:rsid w:val="0068787D"/>
    <w:rsid w:val="00687C7C"/>
    <w:rsid w:val="00693743"/>
    <w:rsid w:val="006A3289"/>
    <w:rsid w:val="006A4BE0"/>
    <w:rsid w:val="006B03D6"/>
    <w:rsid w:val="006B347E"/>
    <w:rsid w:val="006C6217"/>
    <w:rsid w:val="006C67D7"/>
    <w:rsid w:val="006C7857"/>
    <w:rsid w:val="006D1394"/>
    <w:rsid w:val="006D5FDC"/>
    <w:rsid w:val="006D6DB2"/>
    <w:rsid w:val="006E0D81"/>
    <w:rsid w:val="006E15D8"/>
    <w:rsid w:val="006E6E07"/>
    <w:rsid w:val="006F35B3"/>
    <w:rsid w:val="006F4749"/>
    <w:rsid w:val="00700E5D"/>
    <w:rsid w:val="00702390"/>
    <w:rsid w:val="00705997"/>
    <w:rsid w:val="00720AF6"/>
    <w:rsid w:val="00732883"/>
    <w:rsid w:val="00732EBF"/>
    <w:rsid w:val="007416AF"/>
    <w:rsid w:val="00743553"/>
    <w:rsid w:val="00743785"/>
    <w:rsid w:val="00744E39"/>
    <w:rsid w:val="00750409"/>
    <w:rsid w:val="007543CD"/>
    <w:rsid w:val="00756FDB"/>
    <w:rsid w:val="0075758F"/>
    <w:rsid w:val="0077226D"/>
    <w:rsid w:val="007805DB"/>
    <w:rsid w:val="00781B5A"/>
    <w:rsid w:val="00793496"/>
    <w:rsid w:val="00793715"/>
    <w:rsid w:val="007A264A"/>
    <w:rsid w:val="007A6D76"/>
    <w:rsid w:val="007C24FC"/>
    <w:rsid w:val="007D011C"/>
    <w:rsid w:val="007D2D99"/>
    <w:rsid w:val="007D41C5"/>
    <w:rsid w:val="007E21A3"/>
    <w:rsid w:val="007F082E"/>
    <w:rsid w:val="007F5D32"/>
    <w:rsid w:val="00803190"/>
    <w:rsid w:val="00804F0D"/>
    <w:rsid w:val="0080512D"/>
    <w:rsid w:val="008077CE"/>
    <w:rsid w:val="0082266A"/>
    <w:rsid w:val="00825C58"/>
    <w:rsid w:val="00831807"/>
    <w:rsid w:val="00840D8F"/>
    <w:rsid w:val="0084427B"/>
    <w:rsid w:val="0085099F"/>
    <w:rsid w:val="00853006"/>
    <w:rsid w:val="00853ED1"/>
    <w:rsid w:val="0085775E"/>
    <w:rsid w:val="00872F5B"/>
    <w:rsid w:val="00875FCE"/>
    <w:rsid w:val="008763A4"/>
    <w:rsid w:val="00876E8E"/>
    <w:rsid w:val="00881711"/>
    <w:rsid w:val="00882756"/>
    <w:rsid w:val="008840FD"/>
    <w:rsid w:val="00891F3F"/>
    <w:rsid w:val="008A1D8D"/>
    <w:rsid w:val="008A4E57"/>
    <w:rsid w:val="008A6400"/>
    <w:rsid w:val="008D3445"/>
    <w:rsid w:val="008F0A9E"/>
    <w:rsid w:val="008F2207"/>
    <w:rsid w:val="008F37A7"/>
    <w:rsid w:val="008F7217"/>
    <w:rsid w:val="009018BC"/>
    <w:rsid w:val="009019EE"/>
    <w:rsid w:val="00901EAB"/>
    <w:rsid w:val="00902A09"/>
    <w:rsid w:val="00904D8E"/>
    <w:rsid w:val="00922EF9"/>
    <w:rsid w:val="0092576D"/>
    <w:rsid w:val="0093123E"/>
    <w:rsid w:val="00932F84"/>
    <w:rsid w:val="00942975"/>
    <w:rsid w:val="00946021"/>
    <w:rsid w:val="0094774A"/>
    <w:rsid w:val="00950C80"/>
    <w:rsid w:val="0095134B"/>
    <w:rsid w:val="00967871"/>
    <w:rsid w:val="00973962"/>
    <w:rsid w:val="009740EF"/>
    <w:rsid w:val="00982E30"/>
    <w:rsid w:val="00983F49"/>
    <w:rsid w:val="0099427F"/>
    <w:rsid w:val="009962DA"/>
    <w:rsid w:val="009A2EDA"/>
    <w:rsid w:val="009B1922"/>
    <w:rsid w:val="009B272F"/>
    <w:rsid w:val="009B5FAC"/>
    <w:rsid w:val="009C144B"/>
    <w:rsid w:val="009E38F0"/>
    <w:rsid w:val="009E5AE9"/>
    <w:rsid w:val="009F07E3"/>
    <w:rsid w:val="009F1E5F"/>
    <w:rsid w:val="009F1E70"/>
    <w:rsid w:val="009F4468"/>
    <w:rsid w:val="00A01B6A"/>
    <w:rsid w:val="00A054BB"/>
    <w:rsid w:val="00A055FB"/>
    <w:rsid w:val="00A11184"/>
    <w:rsid w:val="00A14D41"/>
    <w:rsid w:val="00A25F65"/>
    <w:rsid w:val="00A30F88"/>
    <w:rsid w:val="00A34D59"/>
    <w:rsid w:val="00A37EC9"/>
    <w:rsid w:val="00A4759A"/>
    <w:rsid w:val="00A51EAC"/>
    <w:rsid w:val="00A55A50"/>
    <w:rsid w:val="00A60807"/>
    <w:rsid w:val="00A669F9"/>
    <w:rsid w:val="00A67AEE"/>
    <w:rsid w:val="00A70EDD"/>
    <w:rsid w:val="00A76AD8"/>
    <w:rsid w:val="00A77129"/>
    <w:rsid w:val="00A83384"/>
    <w:rsid w:val="00A8340B"/>
    <w:rsid w:val="00A842AE"/>
    <w:rsid w:val="00A9494F"/>
    <w:rsid w:val="00A96E50"/>
    <w:rsid w:val="00A979E3"/>
    <w:rsid w:val="00AA72A1"/>
    <w:rsid w:val="00AD6337"/>
    <w:rsid w:val="00AE1ACE"/>
    <w:rsid w:val="00AE59FD"/>
    <w:rsid w:val="00AF031F"/>
    <w:rsid w:val="00AF286F"/>
    <w:rsid w:val="00AF6C68"/>
    <w:rsid w:val="00B006AB"/>
    <w:rsid w:val="00B062A1"/>
    <w:rsid w:val="00B1758B"/>
    <w:rsid w:val="00B22080"/>
    <w:rsid w:val="00B24C02"/>
    <w:rsid w:val="00B30365"/>
    <w:rsid w:val="00B40E87"/>
    <w:rsid w:val="00B42C58"/>
    <w:rsid w:val="00B43C1E"/>
    <w:rsid w:val="00B62784"/>
    <w:rsid w:val="00B62EE7"/>
    <w:rsid w:val="00B7235F"/>
    <w:rsid w:val="00B74B5F"/>
    <w:rsid w:val="00B75F39"/>
    <w:rsid w:val="00B8467B"/>
    <w:rsid w:val="00B87B46"/>
    <w:rsid w:val="00B93191"/>
    <w:rsid w:val="00B94BEA"/>
    <w:rsid w:val="00BA1427"/>
    <w:rsid w:val="00BA186F"/>
    <w:rsid w:val="00BA3AE2"/>
    <w:rsid w:val="00BB3A5A"/>
    <w:rsid w:val="00BC61B5"/>
    <w:rsid w:val="00BC7802"/>
    <w:rsid w:val="00BD3C46"/>
    <w:rsid w:val="00BD429A"/>
    <w:rsid w:val="00BD528D"/>
    <w:rsid w:val="00BE3DA7"/>
    <w:rsid w:val="00BF2052"/>
    <w:rsid w:val="00C03B95"/>
    <w:rsid w:val="00C046CB"/>
    <w:rsid w:val="00C05384"/>
    <w:rsid w:val="00C06E54"/>
    <w:rsid w:val="00C06E7E"/>
    <w:rsid w:val="00C1700D"/>
    <w:rsid w:val="00C215FB"/>
    <w:rsid w:val="00C25709"/>
    <w:rsid w:val="00C31629"/>
    <w:rsid w:val="00C322EC"/>
    <w:rsid w:val="00C40E38"/>
    <w:rsid w:val="00C4417B"/>
    <w:rsid w:val="00C52C4F"/>
    <w:rsid w:val="00C66957"/>
    <w:rsid w:val="00C706C6"/>
    <w:rsid w:val="00C97E34"/>
    <w:rsid w:val="00CA07B0"/>
    <w:rsid w:val="00CA0BE2"/>
    <w:rsid w:val="00CA0C63"/>
    <w:rsid w:val="00CA6547"/>
    <w:rsid w:val="00CB69E6"/>
    <w:rsid w:val="00CC2A6E"/>
    <w:rsid w:val="00CC5024"/>
    <w:rsid w:val="00CD32A0"/>
    <w:rsid w:val="00CD3977"/>
    <w:rsid w:val="00CD63A8"/>
    <w:rsid w:val="00CE0B26"/>
    <w:rsid w:val="00CE3EBA"/>
    <w:rsid w:val="00CE4B34"/>
    <w:rsid w:val="00CE7D11"/>
    <w:rsid w:val="00CF1ABE"/>
    <w:rsid w:val="00CF5472"/>
    <w:rsid w:val="00CF5575"/>
    <w:rsid w:val="00D0378B"/>
    <w:rsid w:val="00D110DE"/>
    <w:rsid w:val="00D148F1"/>
    <w:rsid w:val="00D15ED6"/>
    <w:rsid w:val="00D17910"/>
    <w:rsid w:val="00D4660E"/>
    <w:rsid w:val="00D7080B"/>
    <w:rsid w:val="00D76946"/>
    <w:rsid w:val="00D81362"/>
    <w:rsid w:val="00DA00BC"/>
    <w:rsid w:val="00DA1A50"/>
    <w:rsid w:val="00DB2D92"/>
    <w:rsid w:val="00DC08BE"/>
    <w:rsid w:val="00DC0B05"/>
    <w:rsid w:val="00DC508D"/>
    <w:rsid w:val="00DC579E"/>
    <w:rsid w:val="00DC7466"/>
    <w:rsid w:val="00DC7472"/>
    <w:rsid w:val="00DE0484"/>
    <w:rsid w:val="00DE04FE"/>
    <w:rsid w:val="00DE2C31"/>
    <w:rsid w:val="00DE5EAC"/>
    <w:rsid w:val="00DF0562"/>
    <w:rsid w:val="00DF7879"/>
    <w:rsid w:val="00E02C7A"/>
    <w:rsid w:val="00E03004"/>
    <w:rsid w:val="00E0363F"/>
    <w:rsid w:val="00E17170"/>
    <w:rsid w:val="00E20FF0"/>
    <w:rsid w:val="00E24046"/>
    <w:rsid w:val="00E25FCE"/>
    <w:rsid w:val="00E30703"/>
    <w:rsid w:val="00E40B3A"/>
    <w:rsid w:val="00E4310C"/>
    <w:rsid w:val="00E44E29"/>
    <w:rsid w:val="00E554AA"/>
    <w:rsid w:val="00E638B6"/>
    <w:rsid w:val="00E86DF8"/>
    <w:rsid w:val="00E86E86"/>
    <w:rsid w:val="00E95FF8"/>
    <w:rsid w:val="00E97157"/>
    <w:rsid w:val="00E976C8"/>
    <w:rsid w:val="00EA629E"/>
    <w:rsid w:val="00EA62AB"/>
    <w:rsid w:val="00EB0E13"/>
    <w:rsid w:val="00EB39BD"/>
    <w:rsid w:val="00EC057C"/>
    <w:rsid w:val="00EC1A94"/>
    <w:rsid w:val="00EC5269"/>
    <w:rsid w:val="00EC5392"/>
    <w:rsid w:val="00EC5FB4"/>
    <w:rsid w:val="00EE3EE2"/>
    <w:rsid w:val="00EF260D"/>
    <w:rsid w:val="00EF43C3"/>
    <w:rsid w:val="00EF71B6"/>
    <w:rsid w:val="00F02304"/>
    <w:rsid w:val="00F0263C"/>
    <w:rsid w:val="00F028B5"/>
    <w:rsid w:val="00F177B4"/>
    <w:rsid w:val="00F30C7B"/>
    <w:rsid w:val="00F326E5"/>
    <w:rsid w:val="00F34CD9"/>
    <w:rsid w:val="00F377D9"/>
    <w:rsid w:val="00F63527"/>
    <w:rsid w:val="00F70AC6"/>
    <w:rsid w:val="00F71A53"/>
    <w:rsid w:val="00F80B99"/>
    <w:rsid w:val="00F81530"/>
    <w:rsid w:val="00F828E5"/>
    <w:rsid w:val="00F8646D"/>
    <w:rsid w:val="00F87025"/>
    <w:rsid w:val="00F96E27"/>
    <w:rsid w:val="00FA2CCF"/>
    <w:rsid w:val="00FA411D"/>
    <w:rsid w:val="00FB47FF"/>
    <w:rsid w:val="00FB5999"/>
    <w:rsid w:val="00FC096D"/>
    <w:rsid w:val="00FC2FE5"/>
    <w:rsid w:val="00FD5217"/>
    <w:rsid w:val="00FF49A7"/>
    <w:rsid w:val="00FF5064"/>
    <w:rsid w:val="00FF746F"/>
    <w:rsid w:val="00FF7B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05B404"/>
  <w15:docId w15:val="{1811787E-1DD5-4E24-9256-7192E516E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260276"/>
    <w:rPr>
      <w:rFonts w:ascii="Tahoma" w:hAnsi="Tahoma" w:cs="Tahoma"/>
      <w:b w:val="0"/>
      <w:i w:val="0"/>
      <w:caps w:val="0"/>
      <w:strike w:val="0"/>
      <w:sz w:val="16"/>
      <w:szCs w:val="21"/>
      <w:u w:val="none"/>
    </w:rPr>
  </w:style>
  <w:style w:type="paragraph" w:styleId="a4">
    <w:name w:val="annotation text"/>
    <w:basedOn w:val="a"/>
    <w:link w:val="a5"/>
    <w:uiPriority w:val="99"/>
    <w:semiHidden/>
    <w:unhideWhenUsed/>
    <w:rsid w:val="00260276"/>
    <w:pPr>
      <w:jc w:val="left"/>
    </w:pPr>
    <w:rPr>
      <w:rFonts w:ascii="Tahoma" w:hAnsi="Tahoma" w:cs="Tahoma"/>
      <w:sz w:val="16"/>
    </w:rPr>
  </w:style>
  <w:style w:type="character" w:customStyle="1" w:styleId="a5">
    <w:name w:val="批注文字 字符"/>
    <w:basedOn w:val="a0"/>
    <w:link w:val="a4"/>
    <w:uiPriority w:val="99"/>
    <w:semiHidden/>
    <w:rsid w:val="00260276"/>
    <w:rPr>
      <w:rFonts w:ascii="Tahoma" w:hAnsi="Tahoma" w:cs="Tahoma"/>
      <w:sz w:val="16"/>
    </w:rPr>
  </w:style>
  <w:style w:type="paragraph" w:styleId="a6">
    <w:name w:val="annotation subject"/>
    <w:basedOn w:val="a4"/>
    <w:next w:val="a4"/>
    <w:link w:val="a7"/>
    <w:uiPriority w:val="99"/>
    <w:semiHidden/>
    <w:unhideWhenUsed/>
    <w:rsid w:val="00260276"/>
    <w:rPr>
      <w:b/>
      <w:bCs/>
    </w:rPr>
  </w:style>
  <w:style w:type="character" w:customStyle="1" w:styleId="a7">
    <w:name w:val="批注主题 字符"/>
    <w:basedOn w:val="a5"/>
    <w:link w:val="a6"/>
    <w:uiPriority w:val="99"/>
    <w:semiHidden/>
    <w:rsid w:val="00260276"/>
    <w:rPr>
      <w:rFonts w:ascii="Tahoma" w:hAnsi="Tahoma" w:cs="Tahoma"/>
      <w:b/>
      <w:bCs/>
      <w:sz w:val="16"/>
    </w:rPr>
  </w:style>
  <w:style w:type="paragraph" w:styleId="a8">
    <w:name w:val="Balloon Text"/>
    <w:basedOn w:val="a"/>
    <w:link w:val="a9"/>
    <w:uiPriority w:val="99"/>
    <w:semiHidden/>
    <w:unhideWhenUsed/>
    <w:rsid w:val="00260276"/>
    <w:rPr>
      <w:sz w:val="18"/>
      <w:szCs w:val="18"/>
    </w:rPr>
  </w:style>
  <w:style w:type="character" w:customStyle="1" w:styleId="a9">
    <w:name w:val="批注框文本 字符"/>
    <w:basedOn w:val="a0"/>
    <w:link w:val="a8"/>
    <w:uiPriority w:val="99"/>
    <w:semiHidden/>
    <w:rsid w:val="00260276"/>
    <w:rPr>
      <w:sz w:val="18"/>
      <w:szCs w:val="18"/>
    </w:rPr>
  </w:style>
  <w:style w:type="character" w:styleId="aa">
    <w:name w:val="Hyperlink"/>
    <w:basedOn w:val="a0"/>
    <w:uiPriority w:val="99"/>
    <w:unhideWhenUsed/>
    <w:rsid w:val="00793715"/>
    <w:rPr>
      <w:color w:val="0000FF" w:themeColor="hyperlink"/>
      <w:u w:val="single"/>
    </w:rPr>
  </w:style>
  <w:style w:type="character" w:customStyle="1" w:styleId="fontstyle01">
    <w:name w:val="fontstyle01"/>
    <w:basedOn w:val="a0"/>
    <w:qFormat/>
    <w:rsid w:val="003B3FB8"/>
    <w:rPr>
      <w:rFonts w:ascii="Shaker2Lancet-Bold" w:hAnsi="Shaker2Lancet-Bold" w:hint="default"/>
      <w:b/>
      <w:bCs/>
      <w:color w:val="B30838"/>
      <w:sz w:val="22"/>
      <w:szCs w:val="22"/>
    </w:rPr>
  </w:style>
  <w:style w:type="paragraph" w:customStyle="1" w:styleId="EndNoteBibliographyTitle">
    <w:name w:val="EndNote Bibliography Title"/>
    <w:basedOn w:val="a"/>
    <w:link w:val="EndNoteBibliographyTitle0"/>
    <w:rsid w:val="00700E5D"/>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700E5D"/>
    <w:rPr>
      <w:rFonts w:ascii="Calibri" w:hAnsi="Calibri" w:cs="Calibri"/>
      <w:noProof/>
      <w:sz w:val="20"/>
    </w:rPr>
  </w:style>
  <w:style w:type="paragraph" w:customStyle="1" w:styleId="EndNoteBibliography">
    <w:name w:val="EndNote Bibliography"/>
    <w:basedOn w:val="a"/>
    <w:link w:val="EndNoteBibliography0"/>
    <w:rsid w:val="00700E5D"/>
    <w:rPr>
      <w:rFonts w:ascii="Calibri" w:hAnsi="Calibri" w:cs="Calibri"/>
      <w:noProof/>
      <w:sz w:val="20"/>
    </w:rPr>
  </w:style>
  <w:style w:type="character" w:customStyle="1" w:styleId="EndNoteBibliography0">
    <w:name w:val="EndNote Bibliography 字符"/>
    <w:basedOn w:val="a0"/>
    <w:link w:val="EndNoteBibliography"/>
    <w:rsid w:val="00700E5D"/>
    <w:rPr>
      <w:rFonts w:ascii="Calibri" w:hAnsi="Calibri" w:cs="Calibri"/>
      <w:noProof/>
      <w:sz w:val="20"/>
    </w:rPr>
  </w:style>
  <w:style w:type="character" w:customStyle="1" w:styleId="1">
    <w:name w:val="未处理的提及1"/>
    <w:basedOn w:val="a0"/>
    <w:uiPriority w:val="99"/>
    <w:semiHidden/>
    <w:unhideWhenUsed/>
    <w:rsid w:val="00705997"/>
    <w:rPr>
      <w:color w:val="605E5C"/>
      <w:shd w:val="clear" w:color="auto" w:fill="E1DFDD"/>
    </w:rPr>
  </w:style>
  <w:style w:type="paragraph" w:styleId="ab">
    <w:name w:val="header"/>
    <w:basedOn w:val="a"/>
    <w:link w:val="ac"/>
    <w:uiPriority w:val="99"/>
    <w:unhideWhenUsed/>
    <w:rsid w:val="005813A4"/>
    <w:pPr>
      <w:tabs>
        <w:tab w:val="center" w:pos="4153"/>
        <w:tab w:val="right" w:pos="8306"/>
      </w:tabs>
      <w:snapToGrid w:val="0"/>
    </w:pPr>
    <w:rPr>
      <w:sz w:val="20"/>
      <w:szCs w:val="20"/>
    </w:rPr>
  </w:style>
  <w:style w:type="character" w:customStyle="1" w:styleId="ac">
    <w:name w:val="页眉 字符"/>
    <w:basedOn w:val="a0"/>
    <w:link w:val="ab"/>
    <w:uiPriority w:val="99"/>
    <w:rsid w:val="005813A4"/>
    <w:rPr>
      <w:sz w:val="20"/>
      <w:szCs w:val="20"/>
    </w:rPr>
  </w:style>
  <w:style w:type="paragraph" w:styleId="ad">
    <w:name w:val="footer"/>
    <w:basedOn w:val="a"/>
    <w:link w:val="ae"/>
    <w:uiPriority w:val="99"/>
    <w:unhideWhenUsed/>
    <w:rsid w:val="005813A4"/>
    <w:pPr>
      <w:tabs>
        <w:tab w:val="center" w:pos="4153"/>
        <w:tab w:val="right" w:pos="8306"/>
      </w:tabs>
      <w:snapToGrid w:val="0"/>
    </w:pPr>
    <w:rPr>
      <w:sz w:val="20"/>
      <w:szCs w:val="20"/>
    </w:rPr>
  </w:style>
  <w:style w:type="character" w:customStyle="1" w:styleId="ae">
    <w:name w:val="页脚 字符"/>
    <w:basedOn w:val="a0"/>
    <w:link w:val="ad"/>
    <w:uiPriority w:val="99"/>
    <w:rsid w:val="005813A4"/>
    <w:rPr>
      <w:sz w:val="20"/>
      <w:szCs w:val="20"/>
    </w:rPr>
  </w:style>
  <w:style w:type="character" w:customStyle="1" w:styleId="fontstyle21">
    <w:name w:val="fontstyle21"/>
    <w:basedOn w:val="a0"/>
    <w:rsid w:val="009E5AE9"/>
    <w:rPr>
      <w:rFonts w:ascii="DengXian-Bold" w:hAnsi="DengXian-Bold" w:hint="default"/>
      <w:b/>
      <w:bCs/>
      <w:i w:val="0"/>
      <w:iCs w:val="0"/>
      <w:color w:val="000000"/>
      <w:sz w:val="20"/>
      <w:szCs w:val="20"/>
    </w:rPr>
  </w:style>
  <w:style w:type="character" w:customStyle="1" w:styleId="EndNoteBibliographyChar">
    <w:name w:val="EndNote Bibliography Char"/>
    <w:basedOn w:val="a0"/>
    <w:rsid w:val="007C24F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genemania.org" TargetMode="External"/><Relationship Id="rId5" Type="http://schemas.openxmlformats.org/officeDocument/2006/relationships/hyperlink" Target="http://xena.ucsc.edu/" TargetMode="External"/><Relationship Id="rId4" Type="http://schemas.openxmlformats.org/officeDocument/2006/relationships/hyperlink" Target="http://cancergenome.nih.gov/"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372</Words>
  <Characters>13525</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微软中国</Company>
  <LinksUpToDate>false</LinksUpToDate>
  <CharactersWithSpaces>15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X Wang</dc:creator>
  <cp:lastModifiedBy>Chan Hugo</cp:lastModifiedBy>
  <cp:revision>26</cp:revision>
  <dcterms:created xsi:type="dcterms:W3CDTF">2019-11-14T16:59:00Z</dcterms:created>
  <dcterms:modified xsi:type="dcterms:W3CDTF">2020-02-24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3783.5408680556</vt:r8>
  </property>
  <property fmtid="{D5CDD505-2E9C-101B-9397-08002B2CF9AE}" pid="4" name="EditTimer">
    <vt:i4>1035</vt:i4>
  </property>
</Properties>
</file>